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774" w:rsidRPr="00490F11" w:rsidRDefault="004D2DD2" w:rsidP="00AE2774">
      <w:pPr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490F11">
        <w:rPr>
          <w:rFonts w:ascii="Times New Roman" w:eastAsia="Arial Unicode MS" w:hAnsi="Times New Roman" w:cs="Times New Roman"/>
          <w:b/>
          <w:sz w:val="20"/>
          <w:szCs w:val="20"/>
        </w:rPr>
        <w:t>Appendix</w:t>
      </w:r>
      <w:r w:rsidRPr="00490F1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: </w:t>
      </w:r>
      <w:r w:rsidRPr="00490F11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the data from the growth chamber</w:t>
      </w:r>
    </w:p>
    <w:p w:rsidR="00AE2774" w:rsidRPr="00490F11" w:rsidRDefault="00232CB9" w:rsidP="00A93102">
      <w:pPr>
        <w:pStyle w:val="MDPI21heading1"/>
        <w:spacing w:line="260" w:lineRule="exact"/>
        <w:rPr>
          <w:rFonts w:ascii="Times New Roman" w:hAnsi="Times New Roman"/>
          <w:b w:val="0"/>
          <w:szCs w:val="20"/>
        </w:rPr>
      </w:pPr>
      <w:r w:rsidRPr="00612A57">
        <w:rPr>
          <w:rFonts w:ascii="Times New Roman" w:hAnsi="Times New Roman"/>
          <w:color w:val="auto"/>
          <w:szCs w:val="20"/>
        </w:rPr>
        <w:t>T</w:t>
      </w:r>
      <w:r w:rsidR="00DB7924">
        <w:rPr>
          <w:rFonts w:ascii="Times New Roman" w:eastAsiaTheme="minorEastAsia" w:hAnsi="Times New Roman" w:hint="eastAsia"/>
          <w:color w:val="auto"/>
          <w:szCs w:val="20"/>
          <w:lang w:eastAsia="zh-CN"/>
        </w:rPr>
        <w:t>able</w:t>
      </w:r>
      <w:r w:rsidR="004D2DD2" w:rsidRPr="00490F11">
        <w:rPr>
          <w:rFonts w:ascii="Times New Roman" w:hAnsi="Times New Roman"/>
          <w:szCs w:val="20"/>
        </w:rPr>
        <w:t xml:space="preserve"> </w:t>
      </w:r>
      <w:r w:rsidR="00A93102" w:rsidRPr="00490F11">
        <w:rPr>
          <w:rFonts w:ascii="Times New Roman" w:eastAsiaTheme="minorEastAsia" w:hAnsi="Times New Roman"/>
          <w:szCs w:val="20"/>
          <w:lang w:eastAsia="zh-CN"/>
        </w:rPr>
        <w:t>S</w:t>
      </w:r>
      <w:r w:rsidR="004D2DD2" w:rsidRPr="00490F11">
        <w:rPr>
          <w:rFonts w:ascii="Times New Roman" w:hAnsi="Times New Roman"/>
          <w:szCs w:val="20"/>
        </w:rPr>
        <w:t>1</w:t>
      </w:r>
      <w:r w:rsidR="00490F11" w:rsidRPr="00490F11">
        <w:rPr>
          <w:rFonts w:ascii="Times New Roman" w:eastAsiaTheme="minorEastAsia" w:hAnsi="Times New Roman"/>
          <w:szCs w:val="20"/>
          <w:lang w:eastAsia="zh-CN"/>
        </w:rPr>
        <w:t xml:space="preserve"> </w:t>
      </w:r>
      <w:r w:rsidR="004D2DD2" w:rsidRPr="00490F11">
        <w:rPr>
          <w:rFonts w:ascii="Times New Roman" w:hAnsi="Times New Roman"/>
          <w:b w:val="0"/>
          <w:szCs w:val="20"/>
        </w:rPr>
        <w:t>Effects of salt stress on root morphology and root activity of Tartary buckwheat</w:t>
      </w:r>
    </w:p>
    <w:tbl>
      <w:tblPr>
        <w:tblStyle w:val="TableGrid"/>
        <w:tblW w:w="8385" w:type="dxa"/>
        <w:tblLayout w:type="fixed"/>
        <w:tblLook w:val="04A0" w:firstRow="1" w:lastRow="0" w:firstColumn="1" w:lastColumn="0" w:noHBand="0" w:noVBand="1"/>
      </w:tblPr>
      <w:tblGrid>
        <w:gridCol w:w="1340"/>
        <w:gridCol w:w="1224"/>
        <w:gridCol w:w="1356"/>
        <w:gridCol w:w="1465"/>
        <w:gridCol w:w="1557"/>
        <w:gridCol w:w="1443"/>
      </w:tblGrid>
      <w:tr w:rsidR="004D2DD2" w:rsidRPr="00490F11" w:rsidTr="00490F11"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rPr>
                <w:rFonts w:eastAsia="SimHei"/>
              </w:rPr>
              <w:t>Item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rPr>
                <w:rFonts w:eastAsia="SimHei"/>
              </w:rPr>
              <w:t>Treatment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 xml:space="preserve">Seedling </w:t>
            </w:r>
            <w:bookmarkStart w:id="0" w:name="_GoBack"/>
            <w:bookmarkEnd w:id="0"/>
            <w:r w:rsidRPr="00DB7924">
              <w:t>stag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Flowering stag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Grain filing stag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3102" w:rsidRPr="00DB7924" w:rsidRDefault="004D2DD2" w:rsidP="006569A2">
            <w:pPr>
              <w:autoSpaceDE w:val="0"/>
              <w:jc w:val="left"/>
            </w:pPr>
            <w:r w:rsidRPr="00DB7924">
              <w:t xml:space="preserve">Maturate </w:t>
            </w:r>
          </w:p>
          <w:p w:rsidR="004D2DD2" w:rsidRPr="00DB7924" w:rsidRDefault="004D2DD2" w:rsidP="006569A2">
            <w:pPr>
              <w:autoSpaceDE w:val="0"/>
              <w:jc w:val="left"/>
            </w:pPr>
            <w:r w:rsidRPr="00DB7924">
              <w:t>stage</w:t>
            </w:r>
          </w:p>
        </w:tc>
      </w:tr>
      <w:tr w:rsidR="004D2DD2" w:rsidRPr="00490F11" w:rsidTr="00490F11"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Root length</w:t>
            </w:r>
          </w:p>
          <w:p w:rsidR="004D2DD2" w:rsidRPr="00490F11" w:rsidRDefault="00A93102" w:rsidP="006569A2">
            <w:pPr>
              <w:autoSpaceDE w:val="0"/>
              <w:jc w:val="left"/>
            </w:pPr>
            <w:r w:rsidRPr="00490F11">
              <w:t>(cm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CK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795BAF">
            <w:pPr>
              <w:autoSpaceDE w:val="0"/>
              <w:jc w:val="left"/>
            </w:pPr>
            <w:r w:rsidRPr="00490F11">
              <w:t>21.79</w:t>
            </w:r>
            <w:r w:rsidR="00795BAF">
              <w:t>±</w:t>
            </w:r>
            <w:r w:rsidR="00795BAF">
              <w:rPr>
                <w:rFonts w:hint="eastAsia"/>
              </w:rPr>
              <w:t>2.23</w:t>
            </w:r>
            <w:r w:rsidRPr="00490F11">
              <w:t>b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45.30</w:t>
            </w:r>
            <w:r w:rsidR="00795BAF">
              <w:t>±</w:t>
            </w:r>
            <w:r w:rsidR="00795BAF">
              <w:rPr>
                <w:rFonts w:hint="eastAsia"/>
              </w:rPr>
              <w:t>1.18</w:t>
            </w:r>
            <w:r w:rsidRPr="00490F11">
              <w:t>a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81.31</w:t>
            </w:r>
            <w:r w:rsidR="00795BAF">
              <w:t>±</w:t>
            </w:r>
            <w:r w:rsidR="00795BAF">
              <w:rPr>
                <w:rFonts w:hint="eastAsia"/>
              </w:rPr>
              <w:t>2.69</w:t>
            </w:r>
            <w:r w:rsidRPr="00490F11">
              <w:t>a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93.45</w:t>
            </w:r>
            <w:r w:rsidR="00795BAF">
              <w:t>±</w:t>
            </w:r>
            <w:r w:rsidR="00795BAF">
              <w:rPr>
                <w:rFonts w:hint="eastAsia"/>
              </w:rPr>
              <w:t>2.20</w:t>
            </w:r>
            <w:r w:rsidRPr="00490F11">
              <w:t>a</w:t>
            </w:r>
          </w:p>
        </w:tc>
      </w:tr>
      <w:tr w:rsidR="004D2DD2" w:rsidRPr="00490F11" w:rsidTr="00490F11">
        <w:trPr>
          <w:trHeight w:val="9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29.82</w:t>
            </w:r>
            <w:r w:rsidR="00795BAF">
              <w:t>±</w:t>
            </w:r>
            <w:r w:rsidR="00795BAF">
              <w:rPr>
                <w:rFonts w:hint="eastAsia"/>
              </w:rPr>
              <w:t>2.26</w:t>
            </w:r>
            <w:r w:rsidRPr="00490F11"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46.72</w:t>
            </w:r>
            <w:r w:rsidR="00795BAF">
              <w:t>±</w:t>
            </w:r>
            <w:r w:rsidR="00795BAF">
              <w:rPr>
                <w:rFonts w:hint="eastAsia"/>
              </w:rPr>
              <w:t>1.71</w:t>
            </w:r>
            <w:r w:rsidRPr="00490F11"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84.97</w:t>
            </w:r>
            <w:r w:rsidR="00795BAF">
              <w:t>±</w:t>
            </w:r>
            <w:r w:rsidR="00795BAF">
              <w:rPr>
                <w:rFonts w:hint="eastAsia"/>
              </w:rPr>
              <w:t>3.71</w:t>
            </w:r>
            <w:r w:rsidRPr="00490F11"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95.78</w:t>
            </w:r>
            <w:r w:rsidR="00795BAF">
              <w:t>±</w:t>
            </w:r>
            <w:r w:rsidR="00795BAF">
              <w:rPr>
                <w:rFonts w:hint="eastAsia"/>
              </w:rPr>
              <w:t>2.77</w:t>
            </w:r>
            <w:r w:rsidRPr="00490F11">
              <w:t>a</w:t>
            </w:r>
          </w:p>
        </w:tc>
      </w:tr>
      <w:tr w:rsidR="004D2DD2" w:rsidRPr="00490F11" w:rsidTr="00490F11">
        <w:trPr>
          <w:trHeight w:val="215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5.63</w:t>
            </w:r>
            <w:r w:rsidR="00795BAF">
              <w:t>±</w:t>
            </w:r>
            <w:r w:rsidR="00795BAF">
              <w:rPr>
                <w:rFonts w:hint="eastAsia"/>
              </w:rPr>
              <w:t>1.42</w:t>
            </w:r>
            <w:r w:rsidRPr="00490F11"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43.52</w:t>
            </w:r>
            <w:r w:rsidR="00795BAF">
              <w:t>±</w:t>
            </w:r>
            <w:r w:rsidR="00795BAF">
              <w:rPr>
                <w:rFonts w:hint="eastAsia"/>
              </w:rPr>
              <w:t>2.26</w:t>
            </w:r>
            <w:r w:rsidRPr="00490F11"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35.63</w:t>
            </w:r>
            <w:r w:rsidR="00795BAF">
              <w:t>±</w:t>
            </w:r>
            <w:r w:rsidR="00795BAF">
              <w:rPr>
                <w:rFonts w:hint="eastAsia"/>
              </w:rPr>
              <w:t>2.42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27.46</w:t>
            </w:r>
            <w:r w:rsidR="00795BAF">
              <w:t>±</w:t>
            </w:r>
            <w:r w:rsidR="00795BAF">
              <w:rPr>
                <w:rFonts w:hint="eastAsia"/>
              </w:rPr>
              <w:t>1.78</w:t>
            </w:r>
            <w:r w:rsidRPr="00490F11">
              <w:t>b</w:t>
            </w:r>
          </w:p>
        </w:tc>
      </w:tr>
      <w:tr w:rsidR="004D2DD2" w:rsidRPr="00490F11" w:rsidTr="00490F11">
        <w:trPr>
          <w:trHeight w:val="215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4.03</w:t>
            </w:r>
            <w:r w:rsidR="00795BAF">
              <w:t>±</w:t>
            </w:r>
            <w:r w:rsidR="00795BAF">
              <w:rPr>
                <w:rFonts w:hint="eastAsia"/>
              </w:rPr>
              <w:t>1.01</w:t>
            </w:r>
            <w:r w:rsidRPr="00490F11"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40.57</w:t>
            </w:r>
            <w:r w:rsidR="00795BAF">
              <w:t>±</w:t>
            </w:r>
            <w:r w:rsidR="00795BAF">
              <w:rPr>
                <w:rFonts w:hint="eastAsia"/>
              </w:rPr>
              <w:t>1.47</w:t>
            </w:r>
            <w:r w:rsidRPr="00490F11"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31.17</w:t>
            </w:r>
            <w:r w:rsidR="00795BAF">
              <w:t>±</w:t>
            </w:r>
            <w:r w:rsidR="00795BAF">
              <w:rPr>
                <w:rFonts w:hint="eastAsia"/>
              </w:rPr>
              <w:t>1.63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24.37</w:t>
            </w:r>
            <w:r w:rsidR="00795BAF">
              <w:t>±</w:t>
            </w:r>
            <w:r w:rsidR="00795BAF">
              <w:rPr>
                <w:rFonts w:hint="eastAsia"/>
              </w:rPr>
              <w:t>1.76</w:t>
            </w:r>
            <w:r w:rsidRPr="00490F11">
              <w:t>b</w:t>
            </w:r>
          </w:p>
        </w:tc>
      </w:tr>
      <w:tr w:rsidR="004D2DD2" w:rsidRPr="00490F11" w:rsidTr="00490F11">
        <w:trPr>
          <w:trHeight w:val="215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Root surface area</w:t>
            </w:r>
          </w:p>
          <w:p w:rsidR="004D2DD2" w:rsidRPr="00490F11" w:rsidRDefault="00A93102" w:rsidP="006569A2">
            <w:pPr>
              <w:autoSpaceDE w:val="0"/>
              <w:jc w:val="left"/>
            </w:pPr>
            <w:r w:rsidRPr="00490F11">
              <w:t>(cm</w:t>
            </w:r>
            <w:r w:rsidRPr="00490F11">
              <w:rPr>
                <w:vertAlign w:val="superscript"/>
              </w:rPr>
              <w:t>2</w:t>
            </w:r>
            <w:r w:rsidRPr="00490F11"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CK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4.38</w:t>
            </w:r>
            <w:r w:rsidR="00795BAF">
              <w:t>±</w:t>
            </w:r>
            <w:r w:rsidR="00795BAF">
              <w:rPr>
                <w:rFonts w:hint="eastAsia"/>
              </w:rPr>
              <w:t>0.17</w:t>
            </w:r>
            <w:r w:rsidRPr="00490F11">
              <w:t>a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6.56</w:t>
            </w:r>
            <w:r w:rsidR="00795BAF">
              <w:t>±</w:t>
            </w:r>
            <w:r w:rsidR="00795BAF">
              <w:rPr>
                <w:rFonts w:hint="eastAsia"/>
              </w:rPr>
              <w:t>0.15</w:t>
            </w:r>
            <w:r w:rsidRPr="00490F11">
              <w:t>b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4.71</w:t>
            </w:r>
            <w:r w:rsidR="00795BAF">
              <w:t>±</w:t>
            </w:r>
            <w:r w:rsidR="00795BAF">
              <w:rPr>
                <w:rFonts w:hint="eastAsia"/>
              </w:rPr>
              <w:t>2.46</w:t>
            </w:r>
            <w:r w:rsidRPr="00490F11">
              <w:t>a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9.59</w:t>
            </w:r>
            <w:r w:rsidR="00795BAF">
              <w:t>±</w:t>
            </w:r>
            <w:r w:rsidR="00795BAF">
              <w:rPr>
                <w:rFonts w:hint="eastAsia"/>
              </w:rPr>
              <w:t>0.77</w:t>
            </w:r>
            <w:r w:rsidRPr="00490F11">
              <w:t>a</w:t>
            </w:r>
          </w:p>
        </w:tc>
      </w:tr>
      <w:tr w:rsidR="004D2DD2" w:rsidRPr="00490F11" w:rsidTr="00490F11">
        <w:trPr>
          <w:trHeight w:val="215"/>
        </w:trPr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5.27</w:t>
            </w:r>
            <w:r w:rsidR="00795BAF">
              <w:t>±</w:t>
            </w:r>
            <w:r w:rsidR="00795BAF">
              <w:rPr>
                <w:rFonts w:hint="eastAsia"/>
              </w:rPr>
              <w:t>0.10</w:t>
            </w:r>
            <w:r w:rsidRPr="00490F11"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9.70</w:t>
            </w:r>
            <w:r w:rsidR="00795BAF">
              <w:t>±</w:t>
            </w:r>
            <w:r w:rsidR="00795BAF">
              <w:rPr>
                <w:rFonts w:hint="eastAsia"/>
              </w:rPr>
              <w:t>0.19</w:t>
            </w:r>
            <w:r w:rsidRPr="00490F11"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6.16</w:t>
            </w:r>
            <w:r w:rsidR="00795BAF">
              <w:t>±</w:t>
            </w:r>
            <w:r w:rsidR="00795BAF">
              <w:rPr>
                <w:rFonts w:hint="eastAsia"/>
              </w:rPr>
              <w:t>1.85</w:t>
            </w:r>
            <w:r w:rsidRPr="00490F11"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795BAF">
            <w:pPr>
              <w:autoSpaceDE w:val="0"/>
              <w:jc w:val="left"/>
            </w:pPr>
            <w:r w:rsidRPr="00490F11">
              <w:t>20.24</w:t>
            </w:r>
            <w:r w:rsidR="00795BAF">
              <w:t>±</w:t>
            </w:r>
            <w:r w:rsidR="00795BAF">
              <w:rPr>
                <w:rFonts w:hint="eastAsia"/>
              </w:rPr>
              <w:t>1.33</w:t>
            </w:r>
            <w:r w:rsidRPr="00490F11">
              <w:t>a</w:t>
            </w:r>
          </w:p>
        </w:tc>
      </w:tr>
      <w:tr w:rsidR="004D2DD2" w:rsidRPr="00490F11" w:rsidTr="00490F11">
        <w:trPr>
          <w:trHeight w:val="215"/>
        </w:trPr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3.22</w:t>
            </w:r>
            <w:r w:rsidR="00795BAF">
              <w:t>±</w:t>
            </w:r>
            <w:r w:rsidR="00795BAF">
              <w:rPr>
                <w:rFonts w:hint="eastAsia"/>
              </w:rPr>
              <w:t>0.12</w:t>
            </w:r>
            <w:r w:rsidRPr="00490F11"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5.81</w:t>
            </w:r>
            <w:r w:rsidR="00795BAF">
              <w:t>±</w:t>
            </w:r>
            <w:r w:rsidR="00795BAF">
              <w:rPr>
                <w:rFonts w:hint="eastAsia"/>
              </w:rPr>
              <w:t>0.17</w:t>
            </w:r>
            <w:r w:rsidRPr="00490F11"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3.84</w:t>
            </w:r>
            <w:r w:rsidR="00795BAF">
              <w:t>±</w:t>
            </w:r>
            <w:r w:rsidR="00795BAF">
              <w:rPr>
                <w:rFonts w:hint="eastAsia"/>
              </w:rPr>
              <w:t>1.58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8.43</w:t>
            </w:r>
            <w:r w:rsidR="00795BAF">
              <w:t>±</w:t>
            </w:r>
            <w:r w:rsidR="00795BAF">
              <w:rPr>
                <w:rFonts w:hint="eastAsia"/>
              </w:rPr>
              <w:t>0.86</w:t>
            </w:r>
            <w:r w:rsidRPr="00490F11">
              <w:t>b</w:t>
            </w:r>
          </w:p>
        </w:tc>
      </w:tr>
      <w:tr w:rsidR="004D2DD2" w:rsidRPr="00490F11" w:rsidTr="00490F11">
        <w:trPr>
          <w:trHeight w:val="215"/>
        </w:trPr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2.78</w:t>
            </w:r>
            <w:r w:rsidR="00795BAF">
              <w:t>±</w:t>
            </w:r>
            <w:r w:rsidR="00795BAF">
              <w:rPr>
                <w:rFonts w:hint="eastAsia"/>
              </w:rPr>
              <w:t>0.13</w:t>
            </w:r>
            <w:r w:rsidRPr="00490F11"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5.15</w:t>
            </w:r>
            <w:r w:rsidR="00795BAF">
              <w:t>±</w:t>
            </w:r>
            <w:r w:rsidR="00795BAF">
              <w:rPr>
                <w:rFonts w:hint="eastAsia"/>
              </w:rPr>
              <w:t>0.23</w:t>
            </w:r>
            <w:r w:rsidRPr="00490F11"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3.26</w:t>
            </w:r>
            <w:r w:rsidR="00795BAF">
              <w:t>±</w:t>
            </w:r>
            <w:r w:rsidR="00795BAF">
              <w:rPr>
                <w:rFonts w:hint="eastAsia"/>
              </w:rPr>
              <w:t>1.05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7.47</w:t>
            </w:r>
            <w:r w:rsidR="00795BAF">
              <w:t>±</w:t>
            </w:r>
            <w:r w:rsidR="00795BAF">
              <w:rPr>
                <w:rFonts w:hint="eastAsia"/>
              </w:rPr>
              <w:t>1.05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 xml:space="preserve">Root volume </w:t>
            </w:r>
            <w:r w:rsidR="00A93102" w:rsidRPr="00490F11">
              <w:t>(cm</w:t>
            </w:r>
            <w:r w:rsidR="00A93102" w:rsidRPr="00490F11">
              <w:rPr>
                <w:vertAlign w:val="superscript"/>
              </w:rPr>
              <w:t>3</w:t>
            </w:r>
            <w:r w:rsidR="00A93102" w:rsidRPr="00490F11"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CK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28</w:t>
            </w:r>
            <w:r w:rsidR="00795BAF">
              <w:t>±</w:t>
            </w:r>
            <w:r w:rsidR="00795BAF">
              <w:rPr>
                <w:rFonts w:hint="eastAsia"/>
              </w:rPr>
              <w:t>0.03</w:t>
            </w:r>
            <w:r w:rsidRPr="00490F11">
              <w:t>a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85</w:t>
            </w:r>
            <w:r w:rsidR="00795BAF">
              <w:t>±</w:t>
            </w:r>
            <w:r w:rsidR="00795BAF">
              <w:rPr>
                <w:rFonts w:hint="eastAsia"/>
              </w:rPr>
              <w:t>0.02</w:t>
            </w:r>
            <w:r w:rsidRPr="00490F11">
              <w:t>a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.64</w:t>
            </w:r>
            <w:r w:rsidR="00795BAF">
              <w:t>±</w:t>
            </w:r>
            <w:r w:rsidR="00795BAF">
              <w:rPr>
                <w:rFonts w:hint="eastAsia"/>
              </w:rPr>
              <w:t>0.21</w:t>
            </w:r>
            <w:r w:rsidRPr="00490F11">
              <w:t>a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3.42</w:t>
            </w:r>
            <w:r w:rsidR="00795BAF">
              <w:t>±</w:t>
            </w:r>
            <w:r w:rsidR="00795BAF">
              <w:rPr>
                <w:rFonts w:hint="eastAsia"/>
              </w:rPr>
              <w:t>0.16</w:t>
            </w:r>
            <w:r w:rsidRPr="00490F11">
              <w:t>a</w:t>
            </w:r>
          </w:p>
        </w:tc>
      </w:tr>
      <w:tr w:rsidR="004D2DD2" w:rsidRPr="00490F11" w:rsidTr="00490F11"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31</w:t>
            </w:r>
            <w:r w:rsidR="00795BAF">
              <w:t>±</w:t>
            </w:r>
            <w:r w:rsidR="00795BAF">
              <w:rPr>
                <w:rFonts w:hint="eastAsia"/>
              </w:rPr>
              <w:t>0.02</w:t>
            </w:r>
            <w:r w:rsidRPr="00490F11"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99</w:t>
            </w:r>
            <w:r w:rsidR="00795BAF">
              <w:t>±</w:t>
            </w:r>
            <w:r w:rsidR="00795BAF">
              <w:rPr>
                <w:rFonts w:hint="eastAsia"/>
              </w:rPr>
              <w:t>0.04</w:t>
            </w:r>
            <w:r w:rsidRPr="00490F11"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.76</w:t>
            </w:r>
            <w:r w:rsidR="00795BAF">
              <w:t>±</w:t>
            </w:r>
            <w:r w:rsidR="00795BAF">
              <w:rPr>
                <w:rFonts w:hint="eastAsia"/>
              </w:rPr>
              <w:t>0.15</w:t>
            </w:r>
            <w:r w:rsidRPr="00490F11"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3.72</w:t>
            </w:r>
            <w:r w:rsidR="00795BAF">
              <w:t>±</w:t>
            </w:r>
            <w:r w:rsidR="00795BAF">
              <w:rPr>
                <w:rFonts w:hint="eastAsia"/>
              </w:rPr>
              <w:t>0.15</w:t>
            </w:r>
            <w:r w:rsidRPr="00490F11">
              <w:t>a</w:t>
            </w:r>
          </w:p>
        </w:tc>
      </w:tr>
      <w:tr w:rsidR="004D2DD2" w:rsidRPr="00490F11" w:rsidTr="00490F11"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795BAF">
            <w:pPr>
              <w:autoSpaceDE w:val="0"/>
              <w:jc w:val="left"/>
            </w:pPr>
            <w:r w:rsidRPr="00490F11">
              <w:t>0.26</w:t>
            </w:r>
            <w:r w:rsidR="00795BAF">
              <w:t>±</w:t>
            </w:r>
            <w:r w:rsidR="00795BAF">
              <w:rPr>
                <w:rFonts w:hint="eastAsia"/>
              </w:rPr>
              <w:t>0.01</w:t>
            </w:r>
            <w:r w:rsidRPr="00490F11"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56</w:t>
            </w:r>
            <w:r w:rsidR="00795BAF">
              <w:t>±</w:t>
            </w:r>
            <w:r w:rsidR="00795BAF">
              <w:rPr>
                <w:rFonts w:hint="eastAsia"/>
              </w:rPr>
              <w:t>0.03</w:t>
            </w:r>
            <w:r w:rsidRPr="00490F11"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.45</w:t>
            </w:r>
            <w:r w:rsidR="00795BAF">
              <w:t>±</w:t>
            </w:r>
            <w:r w:rsidR="00795BAF">
              <w:rPr>
                <w:rFonts w:hint="eastAsia"/>
              </w:rPr>
              <w:t>0.20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2.86</w:t>
            </w:r>
            <w:r w:rsidR="00795BAF">
              <w:t>±</w:t>
            </w:r>
            <w:r w:rsidR="00795BAF">
              <w:rPr>
                <w:rFonts w:hint="eastAsia"/>
              </w:rPr>
              <w:t>0.19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25</w:t>
            </w:r>
            <w:r w:rsidR="00795BAF">
              <w:t>±</w:t>
            </w:r>
            <w:r w:rsidR="00795BAF">
              <w:rPr>
                <w:rFonts w:hint="eastAsia"/>
              </w:rPr>
              <w:t>0.02</w:t>
            </w:r>
            <w:r w:rsidRPr="00490F11"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48</w:t>
            </w:r>
            <w:r w:rsidR="00795BAF">
              <w:t>±</w:t>
            </w:r>
            <w:r w:rsidR="00795BAF">
              <w:rPr>
                <w:rFonts w:hint="eastAsia"/>
              </w:rPr>
              <w:t>0.05</w:t>
            </w:r>
            <w:r w:rsidRPr="00490F11"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.44</w:t>
            </w:r>
            <w:r w:rsidR="00795BAF">
              <w:t>±</w:t>
            </w:r>
            <w:r w:rsidR="00795BAF">
              <w:rPr>
                <w:rFonts w:hint="eastAsia"/>
              </w:rPr>
              <w:t>0.18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2.64</w:t>
            </w:r>
            <w:r w:rsidR="00795BAF">
              <w:t>±</w:t>
            </w:r>
            <w:r w:rsidR="00795BAF">
              <w:rPr>
                <w:rFonts w:hint="eastAsia"/>
              </w:rPr>
              <w:t>0.13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Average diameter</w:t>
            </w:r>
          </w:p>
          <w:p w:rsidR="004D2DD2" w:rsidRPr="00490F11" w:rsidRDefault="00A93102" w:rsidP="006569A2">
            <w:pPr>
              <w:autoSpaceDE w:val="0"/>
              <w:jc w:val="left"/>
            </w:pPr>
            <w:r w:rsidRPr="00490F11">
              <w:t>(mm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CK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60</w:t>
            </w:r>
            <w:r w:rsidR="00795BAF">
              <w:t>±</w:t>
            </w:r>
            <w:r w:rsidR="00795BAF">
              <w:rPr>
                <w:rFonts w:hint="eastAsia"/>
              </w:rPr>
              <w:t>0.08</w:t>
            </w:r>
            <w:r w:rsidRPr="00490F11">
              <w:t>a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69</w:t>
            </w:r>
            <w:r w:rsidR="00795BAF">
              <w:t>±</w:t>
            </w:r>
            <w:r w:rsidR="00795BAF">
              <w:rPr>
                <w:rFonts w:hint="eastAsia"/>
              </w:rPr>
              <w:t>0.04</w:t>
            </w:r>
            <w:r w:rsidRPr="00490F11">
              <w:t>b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90</w:t>
            </w:r>
            <w:r w:rsidR="00795BAF">
              <w:t>±</w:t>
            </w:r>
            <w:r w:rsidR="00795BAF">
              <w:rPr>
                <w:rFonts w:hint="eastAsia"/>
              </w:rPr>
              <w:t>0.04</w:t>
            </w:r>
            <w:r w:rsidRPr="00490F11">
              <w:t>b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86</w:t>
            </w:r>
            <w:r w:rsidR="00795BAF">
              <w:t>±</w:t>
            </w:r>
            <w:r w:rsidR="00795BAF">
              <w:rPr>
                <w:rFonts w:hint="eastAsia"/>
              </w:rPr>
              <w:t>0.07</w:t>
            </w:r>
            <w:r w:rsidRPr="00490F11">
              <w:t>a</w:t>
            </w:r>
          </w:p>
        </w:tc>
      </w:tr>
      <w:tr w:rsidR="004D2DD2" w:rsidRPr="00490F11" w:rsidTr="00490F11"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74</w:t>
            </w:r>
            <w:r w:rsidR="00795BAF">
              <w:t>±</w:t>
            </w:r>
            <w:r w:rsidR="00795BAF">
              <w:rPr>
                <w:rFonts w:hint="eastAsia"/>
              </w:rPr>
              <w:t>0.03</w:t>
            </w:r>
            <w:r w:rsidRPr="00490F11"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92</w:t>
            </w:r>
            <w:r w:rsidR="00795BAF">
              <w:t>±</w:t>
            </w:r>
            <w:r w:rsidR="00795BAF">
              <w:rPr>
                <w:rFonts w:hint="eastAsia"/>
              </w:rPr>
              <w:t>0.01</w:t>
            </w:r>
            <w:r w:rsidRPr="00490F11"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.00</w:t>
            </w:r>
            <w:r w:rsidR="00795BAF">
              <w:t>±</w:t>
            </w:r>
            <w:r w:rsidR="00795BAF">
              <w:rPr>
                <w:rFonts w:hint="eastAsia"/>
              </w:rPr>
              <w:t>0.05</w:t>
            </w:r>
            <w:r w:rsidRPr="00490F11"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93</w:t>
            </w:r>
            <w:r w:rsidR="00795BAF">
              <w:t>±</w:t>
            </w:r>
            <w:r w:rsidR="00795BAF">
              <w:rPr>
                <w:rFonts w:hint="eastAsia"/>
              </w:rPr>
              <w:t>0.02</w:t>
            </w:r>
            <w:r w:rsidRPr="00490F11">
              <w:t>a</w:t>
            </w:r>
          </w:p>
        </w:tc>
      </w:tr>
      <w:tr w:rsidR="004D2DD2" w:rsidRPr="00490F11" w:rsidTr="00490F11">
        <w:tc>
          <w:tcPr>
            <w:tcW w:w="1340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54</w:t>
            </w:r>
            <w:r w:rsidR="00795BAF">
              <w:t>±</w:t>
            </w:r>
            <w:r w:rsidR="00795BAF">
              <w:rPr>
                <w:rFonts w:hint="eastAsia"/>
              </w:rPr>
              <w:t>0.03</w:t>
            </w:r>
            <w:r w:rsidRPr="00490F11"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61</w:t>
            </w:r>
            <w:r w:rsidR="00795BAF">
              <w:t>±</w:t>
            </w:r>
            <w:r w:rsidR="00795BAF">
              <w:rPr>
                <w:rFonts w:hint="eastAsia"/>
              </w:rPr>
              <w:t>0.03</w:t>
            </w:r>
            <w:r w:rsidRPr="00490F11"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69</w:t>
            </w:r>
            <w:r w:rsidR="00795BAF">
              <w:t>±</w:t>
            </w:r>
            <w:r w:rsidR="00795BAF">
              <w:rPr>
                <w:rFonts w:hint="eastAsia"/>
              </w:rPr>
              <w:t>0.07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62</w:t>
            </w:r>
            <w:r w:rsidR="00795BAF">
              <w:t>±</w:t>
            </w:r>
            <w:r w:rsidR="00795BAF">
              <w:rPr>
                <w:rFonts w:hint="eastAsia"/>
              </w:rPr>
              <w:t>0.04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47</w:t>
            </w:r>
            <w:r w:rsidR="00795BAF">
              <w:t>±</w:t>
            </w:r>
            <w:r w:rsidR="00795BAF">
              <w:rPr>
                <w:rFonts w:hint="eastAsia"/>
              </w:rPr>
              <w:t>0.05</w:t>
            </w:r>
            <w:r w:rsidRPr="00490F11"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54</w:t>
            </w:r>
            <w:r w:rsidR="00795BAF">
              <w:t>±</w:t>
            </w:r>
            <w:r w:rsidR="00795BAF">
              <w:rPr>
                <w:rFonts w:hint="eastAsia"/>
              </w:rPr>
              <w:t>0.02</w:t>
            </w:r>
            <w:r w:rsidRPr="00490F11">
              <w:t>b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65</w:t>
            </w:r>
            <w:r w:rsidR="00795BAF">
              <w:t>±</w:t>
            </w:r>
            <w:r w:rsidR="00795BAF">
              <w:rPr>
                <w:rFonts w:hint="eastAsia"/>
              </w:rPr>
              <w:t>0.04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55</w:t>
            </w:r>
            <w:r w:rsidR="00795BAF">
              <w:t>±</w:t>
            </w:r>
            <w:r w:rsidR="00795BAF">
              <w:rPr>
                <w:rFonts w:hint="eastAsia"/>
              </w:rPr>
              <w:t>0.03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 xml:space="preserve">Root activity </w:t>
            </w:r>
            <w:r w:rsidR="00A93102" w:rsidRPr="00490F11">
              <w:t>(μg (gh)</w:t>
            </w:r>
            <w:r w:rsidR="00A93102" w:rsidRPr="00490F11">
              <w:rPr>
                <w:vertAlign w:val="superscript"/>
              </w:rPr>
              <w:t xml:space="preserve"> -1</w:t>
            </w:r>
            <w:r w:rsidR="00A93102" w:rsidRPr="00490F11"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CK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6.64</w:t>
            </w:r>
            <w:r w:rsidR="00795BAF">
              <w:t>±</w:t>
            </w:r>
            <w:r w:rsidR="00795BAF">
              <w:rPr>
                <w:rFonts w:hint="eastAsia"/>
              </w:rPr>
              <w:t>0.17</w:t>
            </w:r>
            <w:r w:rsidRPr="00490F11">
              <w:t>b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795BAF">
            <w:pPr>
              <w:autoSpaceDE w:val="0"/>
              <w:jc w:val="left"/>
            </w:pPr>
            <w:r w:rsidRPr="00490F11">
              <w:t>6.21</w:t>
            </w:r>
            <w:r w:rsidR="00795BAF">
              <w:t>±</w:t>
            </w:r>
            <w:r w:rsidR="00795BAF">
              <w:rPr>
                <w:rFonts w:hint="eastAsia"/>
              </w:rPr>
              <w:t>0.16</w:t>
            </w:r>
            <w:r w:rsidRPr="00490F11">
              <w:t>a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2.12</w:t>
            </w:r>
            <w:r w:rsidR="00795BAF">
              <w:t>±</w:t>
            </w:r>
            <w:r w:rsidR="00795BAF">
              <w:rPr>
                <w:rFonts w:hint="eastAsia"/>
              </w:rPr>
              <w:t>0.11</w:t>
            </w:r>
            <w:r w:rsidRPr="00490F11">
              <w:t>a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.99</w:t>
            </w:r>
            <w:r w:rsidR="00795BAF">
              <w:t>±</w:t>
            </w:r>
            <w:r w:rsidR="00795BAF">
              <w:rPr>
                <w:rFonts w:hint="eastAsia"/>
              </w:rPr>
              <w:t>0.16</w:t>
            </w:r>
            <w:r w:rsidRPr="00490F11">
              <w:t>a</w:t>
            </w:r>
          </w:p>
        </w:tc>
      </w:tr>
      <w:tr w:rsidR="004D2DD2" w:rsidRPr="00490F11" w:rsidTr="00490F11"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8.52</w:t>
            </w:r>
            <w:r w:rsidR="00795BAF">
              <w:t>±</w:t>
            </w:r>
            <w:r w:rsidR="00795BAF">
              <w:rPr>
                <w:rFonts w:hint="eastAsia"/>
              </w:rPr>
              <w:t>0.18</w:t>
            </w:r>
            <w:r w:rsidRPr="00490F11"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6.80</w:t>
            </w:r>
            <w:r w:rsidR="00795BAF">
              <w:t>±</w:t>
            </w:r>
            <w:r w:rsidR="00795BAF">
              <w:rPr>
                <w:rFonts w:hint="eastAsia"/>
              </w:rPr>
              <w:t>0.17</w:t>
            </w:r>
            <w:r w:rsidRPr="00490F11"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2.53</w:t>
            </w:r>
            <w:r w:rsidR="00795BAF">
              <w:t>±</w:t>
            </w:r>
            <w:r w:rsidR="00795BAF">
              <w:rPr>
                <w:rFonts w:hint="eastAsia"/>
              </w:rPr>
              <w:t>0.12</w:t>
            </w:r>
            <w:r w:rsidRPr="00490F11">
              <w:t>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2.10</w:t>
            </w:r>
            <w:r w:rsidR="00795BAF">
              <w:t>±</w:t>
            </w:r>
            <w:r w:rsidR="00795BAF">
              <w:rPr>
                <w:rFonts w:hint="eastAsia"/>
              </w:rPr>
              <w:t>0.10</w:t>
            </w:r>
            <w:r w:rsidRPr="00490F11">
              <w:t>a</w:t>
            </w:r>
          </w:p>
        </w:tc>
      </w:tr>
      <w:tr w:rsidR="004D2DD2" w:rsidRPr="00490F11" w:rsidTr="00490F11"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6.37</w:t>
            </w:r>
            <w:r w:rsidR="00795BAF">
              <w:t>±</w:t>
            </w:r>
            <w:r w:rsidR="00795BAF">
              <w:rPr>
                <w:rFonts w:hint="eastAsia"/>
              </w:rPr>
              <w:t>0.25</w:t>
            </w:r>
            <w:r w:rsidRPr="00490F11"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6.05</w:t>
            </w:r>
            <w:r w:rsidR="00795BAF">
              <w:t>±</w:t>
            </w:r>
            <w:r w:rsidR="00795BAF">
              <w:rPr>
                <w:rFonts w:hint="eastAsia"/>
              </w:rPr>
              <w:t>0.23</w:t>
            </w:r>
            <w:r w:rsidRPr="00490F11"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.74</w:t>
            </w:r>
            <w:r w:rsidR="00795BAF">
              <w:t>±</w:t>
            </w:r>
            <w:r w:rsidR="00795BAF">
              <w:rPr>
                <w:rFonts w:hint="eastAsia"/>
              </w:rPr>
              <w:t>0.09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86</w:t>
            </w:r>
            <w:r w:rsidR="00795BAF">
              <w:t>±</w:t>
            </w:r>
            <w:r w:rsidR="00795BAF">
              <w:rPr>
                <w:rFonts w:hint="eastAsia"/>
              </w:rPr>
              <w:t>0.07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S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5.89</w:t>
            </w:r>
            <w:r w:rsidR="00795BAF">
              <w:t>±</w:t>
            </w:r>
            <w:r w:rsidR="00795BAF">
              <w:rPr>
                <w:rFonts w:hint="eastAsia"/>
              </w:rPr>
              <w:t>0.24</w:t>
            </w:r>
            <w:r w:rsidRPr="00490F11"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5.63</w:t>
            </w:r>
            <w:r w:rsidR="00795BAF">
              <w:t>±</w:t>
            </w:r>
            <w:r w:rsidR="00795BAF">
              <w:rPr>
                <w:rFonts w:hint="eastAsia"/>
              </w:rPr>
              <w:t>0.29</w:t>
            </w:r>
            <w:r w:rsidRPr="00490F11">
              <w:t>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1.65</w:t>
            </w:r>
            <w:r w:rsidR="00795BAF">
              <w:t>±</w:t>
            </w:r>
            <w:r w:rsidR="00795BAF">
              <w:rPr>
                <w:rFonts w:hint="eastAsia"/>
              </w:rPr>
              <w:t>0.07</w:t>
            </w:r>
            <w:r w:rsidRPr="00490F11">
              <w:t>b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utoSpaceDE w:val="0"/>
              <w:jc w:val="left"/>
            </w:pPr>
            <w:r w:rsidRPr="00490F11">
              <w:t>0.76</w:t>
            </w:r>
            <w:r w:rsidR="00795BAF">
              <w:t>±</w:t>
            </w:r>
            <w:r w:rsidR="00795BAF">
              <w:rPr>
                <w:rFonts w:hint="eastAsia"/>
              </w:rPr>
              <w:t>0.04</w:t>
            </w:r>
            <w:r w:rsidRPr="00490F11">
              <w:t>b</w:t>
            </w:r>
          </w:p>
        </w:tc>
      </w:tr>
    </w:tbl>
    <w:p w:rsidR="004D2DD2" w:rsidRPr="00490F11" w:rsidRDefault="004D2DD2" w:rsidP="004D2DD2">
      <w:pPr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490F11">
        <w:rPr>
          <w:rFonts w:ascii="Times New Roman" w:eastAsia="SimSun" w:hAnsi="Times New Roman" w:cs="Times New Roman"/>
          <w:color w:val="333333"/>
          <w:sz w:val="20"/>
          <w:szCs w:val="20"/>
          <w:shd w:val="clear" w:color="auto" w:fill="FFFFFF"/>
        </w:rPr>
        <w:t xml:space="preserve">Note: 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Different letters indicate statistical significance at the 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＜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>0.05 level within the same column.</w:t>
      </w:r>
    </w:p>
    <w:p w:rsidR="006569A2" w:rsidRPr="00612A57" w:rsidRDefault="006569A2" w:rsidP="006569A2">
      <w:pPr>
        <w:autoSpaceDE w:val="0"/>
        <w:adjustRightInd w:val="0"/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CK: control (0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2: low-salt (2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4: medium-salt (4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6: high-salt (6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.</w:t>
      </w:r>
    </w:p>
    <w:p w:rsidR="00AE2774" w:rsidRPr="00490F11" w:rsidRDefault="00DB7924" w:rsidP="00A93102">
      <w:pPr>
        <w:pStyle w:val="MDPI21heading1"/>
        <w:spacing w:line="260" w:lineRule="exact"/>
        <w:rPr>
          <w:rFonts w:ascii="Times New Roman" w:hAnsi="Times New Roman"/>
          <w:szCs w:val="20"/>
        </w:rPr>
      </w:pPr>
      <w:r w:rsidRPr="00612A57">
        <w:rPr>
          <w:rFonts w:ascii="Times New Roman" w:hAnsi="Times New Roman"/>
          <w:color w:val="auto"/>
          <w:szCs w:val="20"/>
        </w:rPr>
        <w:t>T</w:t>
      </w:r>
      <w:r>
        <w:rPr>
          <w:rFonts w:ascii="Times New Roman" w:eastAsiaTheme="minorEastAsia" w:hAnsi="Times New Roman" w:hint="eastAsia"/>
          <w:color w:val="auto"/>
          <w:szCs w:val="20"/>
          <w:lang w:eastAsia="zh-CN"/>
        </w:rPr>
        <w:t>able</w:t>
      </w:r>
      <w:r w:rsidR="00490F11">
        <w:rPr>
          <w:rFonts w:ascii="Times New Roman" w:eastAsiaTheme="minorEastAsia" w:hAnsi="Times New Roman" w:hint="eastAsia"/>
          <w:szCs w:val="20"/>
          <w:lang w:eastAsia="zh-CN"/>
        </w:rPr>
        <w:t xml:space="preserve"> </w:t>
      </w:r>
      <w:r w:rsidR="00232CB9">
        <w:rPr>
          <w:rFonts w:ascii="Times New Roman" w:eastAsiaTheme="minorEastAsia" w:hAnsi="Times New Roman" w:hint="eastAsia"/>
          <w:szCs w:val="20"/>
          <w:lang w:eastAsia="zh-CN"/>
        </w:rPr>
        <w:t>S</w:t>
      </w:r>
      <w:r w:rsidR="00A93102" w:rsidRPr="00490F11">
        <w:rPr>
          <w:rFonts w:ascii="Times New Roman" w:eastAsiaTheme="minorEastAsia" w:hAnsi="Times New Roman"/>
          <w:szCs w:val="20"/>
          <w:lang w:eastAsia="zh-CN"/>
        </w:rPr>
        <w:t>2</w:t>
      </w:r>
      <w:r w:rsidR="00490F11">
        <w:rPr>
          <w:rFonts w:ascii="Times New Roman" w:eastAsiaTheme="minorEastAsia" w:hAnsi="Times New Roman" w:hint="eastAsia"/>
          <w:szCs w:val="20"/>
          <w:lang w:eastAsia="zh-CN"/>
        </w:rPr>
        <w:t xml:space="preserve"> </w:t>
      </w:r>
      <w:r w:rsidR="004D2DD2" w:rsidRPr="006569A2">
        <w:rPr>
          <w:rFonts w:ascii="Times New Roman" w:hAnsi="Times New Roman"/>
          <w:b w:val="0"/>
          <w:szCs w:val="20"/>
        </w:rPr>
        <w:t>Effects of salt stress on carbon metabolism related substances in Tartary buckwhea</w:t>
      </w:r>
      <w:r w:rsidR="004D2DD2" w:rsidRPr="00490F11">
        <w:rPr>
          <w:rFonts w:ascii="Times New Roman" w:hAnsi="Times New Roman"/>
          <w:szCs w:val="20"/>
        </w:rPr>
        <w:t>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7"/>
        <w:gridCol w:w="1248"/>
        <w:gridCol w:w="1368"/>
        <w:gridCol w:w="1476"/>
        <w:gridCol w:w="1584"/>
        <w:gridCol w:w="1404"/>
      </w:tblGrid>
      <w:tr w:rsidR="004D2DD2" w:rsidRPr="00490F11" w:rsidTr="004D2DD2">
        <w:trPr>
          <w:trHeight w:val="23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djustRightInd w:val="0"/>
              <w:jc w:val="left"/>
            </w:pPr>
            <w:r w:rsidRPr="00DB7924">
              <w:rPr>
                <w:rFonts w:eastAsia="SimHei"/>
              </w:rPr>
              <w:t>Item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rPr>
                <w:rFonts w:eastAsia="SimHei"/>
              </w:rPr>
              <w:t>Treatment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Seedling sta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Flowering stag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Grain filing stag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Maturate stage</w:t>
            </w:r>
          </w:p>
        </w:tc>
      </w:tr>
      <w:tr w:rsidR="004D2DD2" w:rsidRPr="00490F11" w:rsidTr="004D2DD2">
        <w:trPr>
          <w:trHeight w:val="23"/>
        </w:trPr>
        <w:tc>
          <w:tcPr>
            <w:tcW w:w="11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oluble sugar</w:t>
            </w:r>
            <w:r w:rsidR="009F5440">
              <w:rPr>
                <w:rFonts w:hint="eastAsia"/>
              </w:rPr>
              <w:t>s</w:t>
            </w:r>
          </w:p>
          <w:p w:rsidR="004D2DD2" w:rsidRPr="00490F11" w:rsidRDefault="00A93102" w:rsidP="006569A2">
            <w:pPr>
              <w:adjustRightInd w:val="0"/>
              <w:jc w:val="left"/>
            </w:pPr>
            <w:r w:rsidRPr="00490F11">
              <w:t>(mg g</w:t>
            </w:r>
            <w:r w:rsidRPr="00490F11">
              <w:rPr>
                <w:vertAlign w:val="superscript"/>
              </w:rPr>
              <w:t>-1</w:t>
            </w:r>
            <w:r w:rsidRPr="00490F11"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62.10</w:t>
            </w:r>
            <w:r w:rsidR="00FC299C">
              <w:t>±</w:t>
            </w:r>
            <w:r w:rsidR="00FC299C">
              <w:rPr>
                <w:rFonts w:hint="eastAsia"/>
              </w:rPr>
              <w:t>1.49</w:t>
            </w:r>
            <w:r w:rsidRPr="00490F11"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FC299C">
            <w:pPr>
              <w:widowControl/>
              <w:jc w:val="left"/>
            </w:pPr>
            <w:r w:rsidRPr="00490F11">
              <w:t>97.31</w:t>
            </w:r>
            <w:r w:rsidR="00FC299C">
              <w:t>±</w:t>
            </w:r>
            <w:r w:rsidR="00FC299C">
              <w:rPr>
                <w:rFonts w:hint="eastAsia"/>
              </w:rPr>
              <w:t>1.21</w:t>
            </w:r>
            <w:r w:rsidRPr="00490F11"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226.81</w:t>
            </w:r>
            <w:r w:rsidR="00FC299C">
              <w:t>±</w:t>
            </w:r>
            <w:r w:rsidR="00FC299C">
              <w:rPr>
                <w:rFonts w:hint="eastAsia"/>
              </w:rPr>
              <w:t>16.18</w:t>
            </w:r>
            <w:r w:rsidRPr="00490F11">
              <w:t>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13.34</w:t>
            </w:r>
            <w:r w:rsidR="00FC299C">
              <w:t>±</w:t>
            </w:r>
            <w:r w:rsidR="00FC299C">
              <w:rPr>
                <w:rFonts w:hint="eastAsia"/>
              </w:rPr>
              <w:t>8.69</w:t>
            </w:r>
            <w:r w:rsidRPr="00490F11">
              <w:t>d</w:t>
            </w:r>
          </w:p>
        </w:tc>
      </w:tr>
      <w:tr w:rsidR="004D2DD2" w:rsidRPr="00490F11" w:rsidTr="004D2DD2">
        <w:trPr>
          <w:trHeight w:val="23"/>
        </w:trPr>
        <w:tc>
          <w:tcPr>
            <w:tcW w:w="1157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70.11</w:t>
            </w:r>
            <w:r w:rsidR="00FC299C">
              <w:t>±</w:t>
            </w:r>
            <w:r w:rsidR="00FC299C">
              <w:rPr>
                <w:rFonts w:hint="eastAsia"/>
              </w:rPr>
              <w:t>1.58</w:t>
            </w:r>
            <w:r w:rsidRPr="00490F11">
              <w:t>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FC299C">
            <w:pPr>
              <w:widowControl/>
              <w:jc w:val="left"/>
            </w:pPr>
            <w:r w:rsidRPr="00490F11">
              <w:t>120.34</w:t>
            </w:r>
            <w:r w:rsidR="00FC299C">
              <w:t>±</w:t>
            </w:r>
            <w:r w:rsidR="00FC299C">
              <w:rPr>
                <w:rFonts w:hint="eastAsia"/>
              </w:rPr>
              <w:t>9.81</w:t>
            </w:r>
            <w:r w:rsidRPr="00490F11"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242.83</w:t>
            </w:r>
            <w:r w:rsidR="00FC299C">
              <w:t>±</w:t>
            </w:r>
            <w:r w:rsidR="00FC299C">
              <w:rPr>
                <w:rFonts w:hint="eastAsia"/>
              </w:rPr>
              <w:t>16.32</w:t>
            </w:r>
            <w:r w:rsidRPr="00490F11">
              <w:t>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30.57</w:t>
            </w:r>
            <w:r w:rsidR="00FC299C">
              <w:t>±</w:t>
            </w:r>
            <w:r w:rsidR="00FC299C">
              <w:rPr>
                <w:rFonts w:hint="eastAsia"/>
              </w:rPr>
              <w:t>8.26</w:t>
            </w:r>
            <w:r w:rsidRPr="00490F11">
              <w:t>c</w:t>
            </w:r>
          </w:p>
        </w:tc>
      </w:tr>
      <w:tr w:rsidR="004D2DD2" w:rsidRPr="00490F11" w:rsidTr="004D2DD2">
        <w:trPr>
          <w:trHeight w:val="23"/>
        </w:trPr>
        <w:tc>
          <w:tcPr>
            <w:tcW w:w="1157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81.05</w:t>
            </w:r>
            <w:r w:rsidR="00FC299C">
              <w:t>±</w:t>
            </w:r>
            <w:r w:rsidR="00FC299C">
              <w:rPr>
                <w:rFonts w:hint="eastAsia"/>
              </w:rPr>
              <w:t>2.54</w:t>
            </w:r>
            <w:r w:rsidRPr="00490F11">
              <w:t>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36.35</w:t>
            </w:r>
            <w:r w:rsidR="00FC299C">
              <w:t>±</w:t>
            </w:r>
            <w:r w:rsidR="00FC299C">
              <w:rPr>
                <w:rFonts w:hint="eastAsia"/>
              </w:rPr>
              <w:t>6.10</w:t>
            </w:r>
            <w:r w:rsidRPr="00490F11"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255.85</w:t>
            </w:r>
            <w:r w:rsidR="00FC299C">
              <w:t>±</w:t>
            </w:r>
            <w:r w:rsidR="00FC299C">
              <w:rPr>
                <w:rFonts w:hint="eastAsia"/>
              </w:rPr>
              <w:t>13.83</w:t>
            </w:r>
            <w:r w:rsidRPr="00490F11">
              <w:t>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50.47</w:t>
            </w:r>
            <w:r w:rsidR="00FC299C">
              <w:t>±</w:t>
            </w:r>
            <w:r w:rsidR="00FC299C">
              <w:rPr>
                <w:rFonts w:hint="eastAsia"/>
              </w:rPr>
              <w:t>6.85</w:t>
            </w:r>
            <w:r w:rsidRPr="00490F11">
              <w:t>b</w:t>
            </w:r>
          </w:p>
        </w:tc>
      </w:tr>
      <w:tr w:rsidR="004D2DD2" w:rsidRPr="00490F11" w:rsidTr="004D2DD2">
        <w:trPr>
          <w:trHeight w:val="23"/>
        </w:trPr>
        <w:tc>
          <w:tcPr>
            <w:tcW w:w="11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90.18</w:t>
            </w:r>
            <w:r w:rsidR="00FC299C">
              <w:t>±</w:t>
            </w:r>
            <w:r w:rsidR="00FC299C">
              <w:rPr>
                <w:rFonts w:hint="eastAsia"/>
              </w:rPr>
              <w:t>2.25</w:t>
            </w:r>
            <w:r w:rsidRPr="00490F11">
              <w:t>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58.39</w:t>
            </w:r>
            <w:r w:rsidR="00FC299C">
              <w:t>±</w:t>
            </w:r>
            <w:r w:rsidR="00FC299C">
              <w:rPr>
                <w:rFonts w:hint="eastAsia"/>
              </w:rPr>
              <w:t>8.15</w:t>
            </w:r>
            <w:r w:rsidRPr="00490F11"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270.86</w:t>
            </w:r>
            <w:r w:rsidR="00FC299C">
              <w:t>±</w:t>
            </w:r>
            <w:r w:rsidR="00FC299C">
              <w:rPr>
                <w:rFonts w:hint="eastAsia"/>
              </w:rPr>
              <w:t>10.52</w:t>
            </w:r>
            <w:r w:rsidRPr="00490F11"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70.75</w:t>
            </w:r>
            <w:r w:rsidR="00FC299C">
              <w:t>±</w:t>
            </w:r>
            <w:r w:rsidR="00FC299C">
              <w:rPr>
                <w:rFonts w:hint="eastAsia"/>
              </w:rPr>
              <w:t>8.41</w:t>
            </w:r>
            <w:r w:rsidRPr="00490F11">
              <w:t>a</w:t>
            </w:r>
          </w:p>
        </w:tc>
      </w:tr>
      <w:tr w:rsidR="004D2DD2" w:rsidRPr="00490F11" w:rsidTr="004D2DD2">
        <w:trPr>
          <w:trHeight w:val="23"/>
        </w:trPr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 xml:space="preserve">Sucrose </w:t>
            </w:r>
            <w:r w:rsidR="00A93102" w:rsidRPr="00490F11">
              <w:t>(mg g</w:t>
            </w:r>
            <w:r w:rsidR="00A93102" w:rsidRPr="00490F11">
              <w:rPr>
                <w:vertAlign w:val="superscript"/>
              </w:rPr>
              <w:t>-1</w:t>
            </w:r>
            <w:r w:rsidR="00A93102" w:rsidRPr="00490F11"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27.14</w:t>
            </w:r>
            <w:r w:rsidR="00FC299C">
              <w:t>±</w:t>
            </w:r>
            <w:r w:rsidR="00FC299C">
              <w:rPr>
                <w:rFonts w:hint="eastAsia"/>
              </w:rPr>
              <w:t>1.52</w:t>
            </w:r>
            <w:r w:rsidRPr="00490F11">
              <w:t>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45.30</w:t>
            </w:r>
            <w:r w:rsidR="00FC299C">
              <w:t>±</w:t>
            </w:r>
            <w:r w:rsidR="00FC299C">
              <w:rPr>
                <w:rFonts w:hint="eastAsia"/>
              </w:rPr>
              <w:t>2.03</w:t>
            </w:r>
            <w:r w:rsidRPr="00490F11">
              <w:t>d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52.34</w:t>
            </w:r>
            <w:r w:rsidR="00FC299C">
              <w:t>±</w:t>
            </w:r>
            <w:r w:rsidR="00FC299C">
              <w:rPr>
                <w:rFonts w:hint="eastAsia"/>
              </w:rPr>
              <w:t>11.02</w:t>
            </w:r>
            <w:r w:rsidRPr="00490F11">
              <w:t>d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38.35</w:t>
            </w:r>
            <w:r w:rsidR="00FC299C">
              <w:t>±</w:t>
            </w:r>
            <w:r w:rsidR="00FC299C">
              <w:rPr>
                <w:rFonts w:hint="eastAsia"/>
              </w:rPr>
              <w:t>1.76</w:t>
            </w:r>
            <w:r w:rsidRPr="00490F11">
              <w:t>d</w:t>
            </w:r>
          </w:p>
        </w:tc>
      </w:tr>
      <w:tr w:rsidR="004D2DD2" w:rsidRPr="00490F11" w:rsidTr="00795BAF">
        <w:trPr>
          <w:trHeight w:val="23"/>
        </w:trPr>
        <w:tc>
          <w:tcPr>
            <w:tcW w:w="11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35.14</w:t>
            </w:r>
            <w:r w:rsidR="00FC299C">
              <w:t>±</w:t>
            </w:r>
            <w:r w:rsidR="00FC299C">
              <w:rPr>
                <w:rFonts w:hint="eastAsia"/>
              </w:rPr>
              <w:t>1.86</w:t>
            </w:r>
            <w:r w:rsidRPr="00490F11">
              <w:t>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60.76</w:t>
            </w:r>
            <w:r w:rsidR="00FC299C">
              <w:t>±</w:t>
            </w:r>
            <w:r w:rsidR="00FC299C">
              <w:rPr>
                <w:rFonts w:hint="eastAsia"/>
              </w:rPr>
              <w:t>2.35</w:t>
            </w:r>
            <w:r w:rsidRPr="00490F11"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63.93</w:t>
            </w:r>
            <w:r w:rsidR="00FC299C">
              <w:t>±</w:t>
            </w:r>
            <w:r w:rsidR="00FC299C">
              <w:rPr>
                <w:rFonts w:hint="eastAsia"/>
              </w:rPr>
              <w:t>13.46</w:t>
            </w:r>
            <w:r w:rsidRPr="00490F11">
              <w:t>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44.93</w:t>
            </w:r>
            <w:r w:rsidR="00FC299C">
              <w:t>±</w:t>
            </w:r>
            <w:r w:rsidR="00FC299C">
              <w:rPr>
                <w:rFonts w:hint="eastAsia"/>
              </w:rPr>
              <w:t>2.62</w:t>
            </w:r>
            <w:r w:rsidRPr="00490F11">
              <w:t>c</w:t>
            </w:r>
          </w:p>
        </w:tc>
      </w:tr>
      <w:tr w:rsidR="004D2DD2" w:rsidRPr="00490F11" w:rsidTr="00795BAF">
        <w:trPr>
          <w:trHeight w:val="23"/>
        </w:trPr>
        <w:tc>
          <w:tcPr>
            <w:tcW w:w="11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42.39</w:t>
            </w:r>
            <w:r w:rsidR="00FC299C">
              <w:t>±</w:t>
            </w:r>
            <w:r w:rsidR="00FC299C">
              <w:rPr>
                <w:rFonts w:hint="eastAsia"/>
              </w:rPr>
              <w:t>2.24</w:t>
            </w:r>
            <w:r w:rsidRPr="00490F11">
              <w:t>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72.60</w:t>
            </w:r>
            <w:r w:rsidR="00FC299C">
              <w:t>±</w:t>
            </w:r>
            <w:r w:rsidR="00FC299C">
              <w:rPr>
                <w:rFonts w:hint="eastAsia"/>
              </w:rPr>
              <w:t>2.58</w:t>
            </w:r>
            <w:r w:rsidRPr="00490F11"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71.79</w:t>
            </w:r>
            <w:r w:rsidR="00FC299C">
              <w:t>±</w:t>
            </w:r>
            <w:r w:rsidR="00FC299C">
              <w:rPr>
                <w:rFonts w:hint="eastAsia"/>
              </w:rPr>
              <w:t>10.41</w:t>
            </w:r>
            <w:r w:rsidRPr="00490F11">
              <w:t>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51.39</w:t>
            </w:r>
            <w:r w:rsidR="00FC299C">
              <w:t>±</w:t>
            </w:r>
            <w:r w:rsidR="00FC299C">
              <w:rPr>
                <w:rFonts w:hint="eastAsia"/>
              </w:rPr>
              <w:t>2.75</w:t>
            </w:r>
            <w:r w:rsidRPr="00490F11">
              <w:t>b</w:t>
            </w:r>
          </w:p>
        </w:tc>
      </w:tr>
      <w:tr w:rsidR="004D2DD2" w:rsidRPr="00490F11" w:rsidTr="00795BAF">
        <w:trPr>
          <w:trHeight w:val="23"/>
        </w:trPr>
        <w:tc>
          <w:tcPr>
            <w:tcW w:w="11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48.15</w:t>
            </w:r>
            <w:r w:rsidR="00FC299C">
              <w:t>±</w:t>
            </w:r>
            <w:r w:rsidR="00FC299C">
              <w:rPr>
                <w:rFonts w:hint="eastAsia"/>
              </w:rPr>
              <w:t>1.57</w:t>
            </w:r>
            <w:r w:rsidRPr="00490F11">
              <w:t>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86.37</w:t>
            </w:r>
            <w:r w:rsidR="00FC299C">
              <w:t>±</w:t>
            </w:r>
            <w:r w:rsidR="00FC299C">
              <w:rPr>
                <w:rFonts w:hint="eastAsia"/>
              </w:rPr>
              <w:t>1.06</w:t>
            </w:r>
            <w:r w:rsidRPr="00490F11"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178.81</w:t>
            </w:r>
            <w:r w:rsidR="00FC299C">
              <w:t>±</w:t>
            </w:r>
            <w:r w:rsidR="00FC299C">
              <w:rPr>
                <w:rFonts w:hint="eastAsia"/>
              </w:rPr>
              <w:t>10.44</w:t>
            </w:r>
            <w:r w:rsidRPr="00490F11"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</w:pPr>
            <w:r w:rsidRPr="00490F11">
              <w:t>62.41</w:t>
            </w:r>
            <w:r w:rsidR="00FC299C">
              <w:t>±</w:t>
            </w:r>
            <w:r w:rsidR="00FC299C">
              <w:rPr>
                <w:rFonts w:hint="eastAsia"/>
              </w:rPr>
              <w:t>2.39</w:t>
            </w:r>
            <w:r w:rsidRPr="00490F11">
              <w:t>a</w:t>
            </w:r>
          </w:p>
        </w:tc>
      </w:tr>
    </w:tbl>
    <w:p w:rsidR="004D2DD2" w:rsidRPr="00490F11" w:rsidRDefault="004D2DD2" w:rsidP="004D2DD2">
      <w:pPr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490F11">
        <w:rPr>
          <w:rFonts w:ascii="Times New Roman" w:eastAsia="SimSun" w:hAnsi="Times New Roman" w:cs="Times New Roman"/>
          <w:color w:val="333333"/>
          <w:sz w:val="20"/>
          <w:szCs w:val="20"/>
          <w:shd w:val="clear" w:color="auto" w:fill="FFFFFF"/>
        </w:rPr>
        <w:t xml:space="preserve">Note: 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Different letters indicate statistical significance at the 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＜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>0.05 level within the same column.</w:t>
      </w:r>
    </w:p>
    <w:p w:rsidR="006569A2" w:rsidRPr="00612A57" w:rsidRDefault="006569A2" w:rsidP="006569A2">
      <w:pPr>
        <w:autoSpaceDE w:val="0"/>
        <w:adjustRightInd w:val="0"/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CK: control (0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2: low-salt (2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4: medium-salt (4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6: high-salt (6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.</w:t>
      </w:r>
    </w:p>
    <w:p w:rsidR="00AE2774" w:rsidRPr="00490F11" w:rsidRDefault="00DB7924" w:rsidP="00A93102">
      <w:pPr>
        <w:pStyle w:val="MDPI21heading1"/>
        <w:spacing w:line="260" w:lineRule="exact"/>
        <w:rPr>
          <w:rFonts w:ascii="Times New Roman" w:hAnsi="Times New Roman"/>
          <w:szCs w:val="20"/>
        </w:rPr>
      </w:pPr>
      <w:r w:rsidRPr="00612A57">
        <w:rPr>
          <w:rFonts w:ascii="Times New Roman" w:hAnsi="Times New Roman"/>
          <w:color w:val="auto"/>
          <w:szCs w:val="20"/>
        </w:rPr>
        <w:t>T</w:t>
      </w:r>
      <w:r>
        <w:rPr>
          <w:rFonts w:ascii="Times New Roman" w:eastAsiaTheme="minorEastAsia" w:hAnsi="Times New Roman" w:hint="eastAsia"/>
          <w:color w:val="auto"/>
          <w:szCs w:val="20"/>
          <w:lang w:eastAsia="zh-CN"/>
        </w:rPr>
        <w:t>able</w:t>
      </w:r>
      <w:r w:rsidR="00232CB9">
        <w:rPr>
          <w:rFonts w:ascii="Times New Roman" w:eastAsiaTheme="minorEastAsia" w:hAnsi="Times New Roman" w:hint="eastAsia"/>
          <w:szCs w:val="20"/>
          <w:lang w:eastAsia="zh-CN"/>
        </w:rPr>
        <w:t xml:space="preserve"> S3</w:t>
      </w:r>
      <w:r w:rsidR="004D2DD2" w:rsidRPr="00490F11">
        <w:rPr>
          <w:rFonts w:ascii="Times New Roman" w:hAnsi="Times New Roman"/>
          <w:szCs w:val="20"/>
        </w:rPr>
        <w:t xml:space="preserve"> </w:t>
      </w:r>
      <w:r w:rsidR="004D2DD2" w:rsidRPr="00490F11">
        <w:rPr>
          <w:rFonts w:ascii="Times New Roman" w:hAnsi="Times New Roman"/>
          <w:b w:val="0"/>
          <w:szCs w:val="20"/>
        </w:rPr>
        <w:t>Effects of salt stress on enzyme activities related to carbon metabolism in Tartary buckwhea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287"/>
        <w:gridCol w:w="1476"/>
        <w:gridCol w:w="1584"/>
        <w:gridCol w:w="1404"/>
      </w:tblGrid>
      <w:tr w:rsidR="004D2DD2" w:rsidRPr="00490F11" w:rsidTr="00490F11">
        <w:trPr>
          <w:trHeight w:val="2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djustRightInd w:val="0"/>
              <w:jc w:val="left"/>
            </w:pPr>
            <w:r w:rsidRPr="00DB7924">
              <w:rPr>
                <w:rFonts w:eastAsia="SimHei"/>
              </w:rPr>
              <w:lastRenderedPageBreak/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rPr>
                <w:rFonts w:eastAsia="SimHei"/>
              </w:rPr>
              <w:t>Treatment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Seedling sta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Flowering stag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Grain filing stag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Maturate stage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Invertase</w:t>
            </w:r>
          </w:p>
          <w:p w:rsidR="004D2DD2" w:rsidRPr="00490F11" w:rsidRDefault="00A93102" w:rsidP="006569A2">
            <w:pPr>
              <w:adjustRightInd w:val="0"/>
              <w:jc w:val="left"/>
            </w:pPr>
            <w:r w:rsidRPr="00490F11">
              <w:t>(mg g</w:t>
            </w:r>
            <w:r w:rsidRPr="00490F11">
              <w:rPr>
                <w:vertAlign w:val="superscript"/>
              </w:rPr>
              <w:t>-1</w:t>
            </w:r>
            <w:r w:rsidRPr="00490F11">
              <w:t xml:space="preserve"> h</w:t>
            </w:r>
            <w:r w:rsidRPr="00490F11">
              <w:rPr>
                <w:vertAlign w:val="superscript"/>
              </w:rPr>
              <w:t>-1</w:t>
            </w:r>
            <w:r w:rsidRPr="00490F1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.51</w:t>
            </w:r>
            <w:r w:rsidR="002837BA">
              <w:t>±</w:t>
            </w:r>
            <w:r w:rsidR="002837BA">
              <w:rPr>
                <w:rFonts w:hint="eastAsia"/>
              </w:rPr>
              <w:t>0.13</w:t>
            </w:r>
            <w:r w:rsidRPr="00490F11">
              <w:t>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.78</w:t>
            </w:r>
            <w:r w:rsidR="002837BA">
              <w:t>±</w:t>
            </w:r>
            <w:r w:rsidR="002837BA">
              <w:rPr>
                <w:rFonts w:hint="eastAsia"/>
              </w:rPr>
              <w:t>0.10</w:t>
            </w:r>
            <w:r w:rsidRPr="00490F11">
              <w:t>a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7.45</w:t>
            </w:r>
            <w:r w:rsidR="005230AA">
              <w:t>±</w:t>
            </w:r>
            <w:r w:rsidR="006F1EAE">
              <w:rPr>
                <w:rFonts w:hint="eastAsia"/>
              </w:rPr>
              <w:t>0.93</w:t>
            </w:r>
            <w:r w:rsidRPr="00490F11">
              <w:t>a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.33</w:t>
            </w:r>
            <w:r w:rsidR="005230AA">
              <w:t>±</w:t>
            </w:r>
            <w:r w:rsidR="00CC6011">
              <w:rPr>
                <w:rFonts w:hint="eastAsia"/>
              </w:rPr>
              <w:t>0.15</w:t>
            </w:r>
            <w:r w:rsidRPr="00490F11">
              <w:t>b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.88</w:t>
            </w:r>
            <w:r w:rsidR="002837BA">
              <w:t>±</w:t>
            </w:r>
            <w:r w:rsidR="002837BA">
              <w:rPr>
                <w:rFonts w:hint="eastAsia"/>
              </w:rPr>
              <w:t>0.16</w:t>
            </w:r>
            <w:r w:rsidRPr="00490F11">
              <w:t>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.93</w:t>
            </w:r>
            <w:r w:rsidR="002837BA">
              <w:t>±</w:t>
            </w:r>
            <w:r w:rsidR="002837BA">
              <w:rPr>
                <w:rFonts w:hint="eastAsia"/>
              </w:rPr>
              <w:t>0.17</w:t>
            </w:r>
            <w:r w:rsidRPr="00490F11"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7.69</w:t>
            </w:r>
            <w:r w:rsidR="005230AA">
              <w:t>±</w:t>
            </w:r>
            <w:r w:rsidR="006F1EAE">
              <w:rPr>
                <w:rFonts w:hint="eastAsia"/>
              </w:rPr>
              <w:t>0.67</w:t>
            </w:r>
            <w:r w:rsidRPr="00490F11"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.67</w:t>
            </w:r>
            <w:r w:rsidR="005230AA">
              <w:t>±</w:t>
            </w:r>
            <w:r w:rsidR="00CC6011">
              <w:rPr>
                <w:rFonts w:hint="eastAsia"/>
              </w:rPr>
              <w:t>0.19</w:t>
            </w:r>
            <w:r w:rsidRPr="00490F11">
              <w:t>a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.21</w:t>
            </w:r>
            <w:r w:rsidR="002837BA">
              <w:t>±</w:t>
            </w:r>
            <w:r w:rsidR="002837BA">
              <w:rPr>
                <w:rFonts w:hint="eastAsia"/>
              </w:rPr>
              <w:t>0.12</w:t>
            </w:r>
            <w:r w:rsidRPr="00490F11">
              <w:t>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.58</w:t>
            </w:r>
            <w:r w:rsidR="002837BA">
              <w:t>±</w:t>
            </w:r>
            <w:r w:rsidR="002837BA">
              <w:rPr>
                <w:rFonts w:hint="eastAsia"/>
              </w:rPr>
              <w:t>0.15</w:t>
            </w:r>
            <w:r w:rsidRPr="00490F11"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7.17</w:t>
            </w:r>
            <w:r w:rsidR="005230AA">
              <w:t>±</w:t>
            </w:r>
            <w:r w:rsidR="006F1EAE">
              <w:rPr>
                <w:rFonts w:hint="eastAsia"/>
              </w:rPr>
              <w:t>0.60</w:t>
            </w:r>
            <w:r w:rsidRPr="00490F11">
              <w:t>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.07</w:t>
            </w:r>
            <w:r w:rsidR="005230AA">
              <w:t>±</w:t>
            </w:r>
            <w:r w:rsidR="00CC6011">
              <w:rPr>
                <w:rFonts w:hint="eastAsia"/>
              </w:rPr>
              <w:t>0.14</w:t>
            </w:r>
            <w:r w:rsidRPr="00490F11">
              <w:t>c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.01</w:t>
            </w:r>
            <w:r w:rsidR="002837BA">
              <w:t>±</w:t>
            </w:r>
            <w:r w:rsidR="002837BA">
              <w:rPr>
                <w:rFonts w:hint="eastAsia"/>
              </w:rPr>
              <w:t>0.16</w:t>
            </w:r>
            <w:r w:rsidRPr="00490F11">
              <w:t>c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.27</w:t>
            </w:r>
            <w:r w:rsidR="002837BA">
              <w:t>±</w:t>
            </w:r>
            <w:r w:rsidR="002837BA">
              <w:rPr>
                <w:rFonts w:hint="eastAsia"/>
              </w:rPr>
              <w:t>0.25</w:t>
            </w:r>
            <w:r w:rsidRPr="00490F11"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6.93</w:t>
            </w:r>
            <w:r w:rsidR="005230AA">
              <w:t>±</w:t>
            </w:r>
            <w:r w:rsidR="006F1EAE">
              <w:rPr>
                <w:rFonts w:hint="eastAsia"/>
              </w:rPr>
              <w:t>0.92</w:t>
            </w:r>
            <w:r w:rsidRPr="00490F11">
              <w:t>c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.83</w:t>
            </w:r>
            <w:r w:rsidR="005230AA">
              <w:t>±</w:t>
            </w:r>
            <w:r w:rsidR="00CC6011">
              <w:rPr>
                <w:rFonts w:hint="eastAsia"/>
              </w:rPr>
              <w:t>0.16</w:t>
            </w:r>
            <w:r w:rsidRPr="00490F11">
              <w:t>d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Amylase</w:t>
            </w:r>
          </w:p>
          <w:p w:rsidR="004D2DD2" w:rsidRPr="00490F11" w:rsidRDefault="00A93102" w:rsidP="006569A2">
            <w:pPr>
              <w:adjustRightInd w:val="0"/>
              <w:jc w:val="left"/>
            </w:pPr>
            <w:r w:rsidRPr="00490F11">
              <w:t>(mg g</w:t>
            </w:r>
            <w:r w:rsidRPr="00490F11">
              <w:rPr>
                <w:vertAlign w:val="superscript"/>
              </w:rPr>
              <w:t>-1</w:t>
            </w:r>
            <w:r w:rsidRPr="00490F11">
              <w:t xml:space="preserve"> h</w:t>
            </w:r>
            <w:r w:rsidRPr="00490F11">
              <w:rPr>
                <w:vertAlign w:val="superscript"/>
              </w:rPr>
              <w:t>-1</w:t>
            </w:r>
            <w:r w:rsidRPr="00490F11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.32</w:t>
            </w:r>
            <w:r w:rsidR="002837BA">
              <w:t>±</w:t>
            </w:r>
            <w:r w:rsidR="002837BA">
              <w:rPr>
                <w:rFonts w:hint="eastAsia"/>
              </w:rPr>
              <w:t>0.11</w:t>
            </w:r>
            <w:r w:rsidRPr="00490F11">
              <w:t>b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.47</w:t>
            </w:r>
            <w:r w:rsidR="002837BA">
              <w:t>±</w:t>
            </w:r>
            <w:r w:rsidR="002837BA">
              <w:rPr>
                <w:rFonts w:hint="eastAsia"/>
              </w:rPr>
              <w:t>0.16</w:t>
            </w:r>
            <w:r w:rsidRPr="00490F11">
              <w:t>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.59</w:t>
            </w:r>
            <w:r w:rsidR="005230AA">
              <w:t>±</w:t>
            </w:r>
            <w:r w:rsidR="006F1EAE">
              <w:rPr>
                <w:rFonts w:hint="eastAsia"/>
              </w:rPr>
              <w:t>0.21</w:t>
            </w:r>
            <w:r w:rsidRPr="00490F11">
              <w:t>b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.67</w:t>
            </w:r>
            <w:r w:rsidR="005230AA">
              <w:t>±</w:t>
            </w:r>
            <w:r w:rsidR="00CC6011">
              <w:rPr>
                <w:rFonts w:hint="eastAsia"/>
              </w:rPr>
              <w:t>0.15</w:t>
            </w:r>
            <w:r w:rsidRPr="00490F11">
              <w:t>b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.46</w:t>
            </w:r>
            <w:r w:rsidR="002837BA">
              <w:t>±</w:t>
            </w:r>
            <w:r w:rsidR="002837BA">
              <w:rPr>
                <w:rFonts w:hint="eastAsia"/>
              </w:rPr>
              <w:t>0.10</w:t>
            </w:r>
            <w:r w:rsidRPr="00490F11">
              <w:t>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.69</w:t>
            </w:r>
            <w:r w:rsidR="002837BA">
              <w:t>±</w:t>
            </w:r>
            <w:r w:rsidR="002837BA">
              <w:rPr>
                <w:rFonts w:hint="eastAsia"/>
              </w:rPr>
              <w:t>0.18</w:t>
            </w:r>
            <w:r w:rsidRPr="00490F11"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.90</w:t>
            </w:r>
            <w:r w:rsidR="005230AA">
              <w:t>±</w:t>
            </w:r>
            <w:r w:rsidR="006F1EAE">
              <w:rPr>
                <w:rFonts w:hint="eastAsia"/>
              </w:rPr>
              <w:t>0.18</w:t>
            </w:r>
            <w:r w:rsidRPr="00490F11"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.83</w:t>
            </w:r>
            <w:r w:rsidR="005230AA">
              <w:t>±</w:t>
            </w:r>
            <w:r w:rsidR="00CC6011">
              <w:rPr>
                <w:rFonts w:hint="eastAsia"/>
              </w:rPr>
              <w:t>0.13</w:t>
            </w:r>
            <w:r w:rsidRPr="00490F11">
              <w:t>a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.29</w:t>
            </w:r>
            <w:r w:rsidR="002837BA">
              <w:t>±</w:t>
            </w:r>
            <w:r w:rsidR="002837BA">
              <w:rPr>
                <w:rFonts w:hint="eastAsia"/>
              </w:rPr>
              <w:t>0.07</w:t>
            </w:r>
            <w:r w:rsidRPr="00490F11">
              <w:t>b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.33</w:t>
            </w:r>
            <w:r w:rsidR="002837BA">
              <w:t>±</w:t>
            </w:r>
            <w:r w:rsidR="002837BA">
              <w:rPr>
                <w:rFonts w:hint="eastAsia"/>
              </w:rPr>
              <w:t>0.12</w:t>
            </w:r>
            <w:r w:rsidRPr="00490F11">
              <w:t>b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.45</w:t>
            </w:r>
            <w:r w:rsidR="005230AA">
              <w:t>±</w:t>
            </w:r>
            <w:r w:rsidR="006F1EAE">
              <w:rPr>
                <w:rFonts w:hint="eastAsia"/>
              </w:rPr>
              <w:t>0.31</w:t>
            </w:r>
            <w:r w:rsidRPr="00490F11">
              <w:t>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.61</w:t>
            </w:r>
            <w:r w:rsidR="005230AA">
              <w:t>±</w:t>
            </w:r>
            <w:r w:rsidR="00CC6011">
              <w:rPr>
                <w:rFonts w:hint="eastAsia"/>
              </w:rPr>
              <w:t>0.09</w:t>
            </w:r>
            <w:r w:rsidRPr="00490F11">
              <w:t>b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.25</w:t>
            </w:r>
            <w:r w:rsidR="002837BA">
              <w:t>±</w:t>
            </w:r>
            <w:r w:rsidR="002837BA">
              <w:rPr>
                <w:rFonts w:hint="eastAsia"/>
              </w:rPr>
              <w:t>0.04</w:t>
            </w:r>
            <w:r w:rsidRPr="00490F11">
              <w:t>c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.17</w:t>
            </w:r>
            <w:r w:rsidR="002837BA">
              <w:t>±</w:t>
            </w:r>
            <w:r w:rsidR="002837BA">
              <w:rPr>
                <w:rFonts w:hint="eastAsia"/>
              </w:rPr>
              <w:t>0.13</w:t>
            </w:r>
            <w:r w:rsidRPr="00490F11"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.18</w:t>
            </w:r>
            <w:r w:rsidR="005230AA">
              <w:t>±</w:t>
            </w:r>
            <w:r w:rsidR="006F1EAE">
              <w:rPr>
                <w:rFonts w:hint="eastAsia"/>
              </w:rPr>
              <w:t>0.16</w:t>
            </w:r>
            <w:r w:rsidRPr="00490F11">
              <w:t>c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.26</w:t>
            </w:r>
            <w:r w:rsidR="005230AA">
              <w:t>±</w:t>
            </w:r>
            <w:r w:rsidR="00CC6011">
              <w:rPr>
                <w:rFonts w:hint="eastAsia"/>
              </w:rPr>
              <w:t>0.14</w:t>
            </w:r>
            <w:r w:rsidRPr="00490F11">
              <w:t>c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ucrose synthase</w:t>
            </w:r>
          </w:p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(SS</w:t>
            </w:r>
            <w:r w:rsidR="00A93102" w:rsidRPr="00490F11">
              <w:t>, mg g</w:t>
            </w:r>
            <w:r w:rsidR="00A93102" w:rsidRPr="00490F11">
              <w:rPr>
                <w:vertAlign w:val="superscript"/>
              </w:rPr>
              <w:t>-1</w:t>
            </w:r>
            <w:r w:rsidR="00A93102" w:rsidRPr="00490F11">
              <w:t xml:space="preserve"> h</w:t>
            </w:r>
            <w:r w:rsidR="00A93102" w:rsidRPr="00490F11">
              <w:rPr>
                <w:vertAlign w:val="superscript"/>
              </w:rPr>
              <w:t>-1</w:t>
            </w:r>
            <w:r w:rsidRPr="00490F11">
              <w:t>)</w:t>
            </w:r>
          </w:p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2837BA">
            <w:pPr>
              <w:widowControl/>
              <w:jc w:val="left"/>
              <w:textAlignment w:val="bottom"/>
            </w:pPr>
            <w:r w:rsidRPr="00490F11">
              <w:t>16.71</w:t>
            </w:r>
            <w:r w:rsidR="002837BA">
              <w:t>±</w:t>
            </w:r>
            <w:r w:rsidR="002837BA">
              <w:rPr>
                <w:rFonts w:hint="eastAsia"/>
              </w:rPr>
              <w:t>1.03</w:t>
            </w:r>
            <w:r w:rsidRPr="00490F11">
              <w:t>b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5.59</w:t>
            </w:r>
            <w:r w:rsidR="002837BA">
              <w:t>±</w:t>
            </w:r>
            <w:r w:rsidR="002837BA">
              <w:rPr>
                <w:rFonts w:hint="eastAsia"/>
              </w:rPr>
              <w:t>1.02</w:t>
            </w:r>
            <w:r w:rsidRPr="00490F11">
              <w:t>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39.42</w:t>
            </w:r>
            <w:r w:rsidR="005230AA">
              <w:t>±</w:t>
            </w:r>
            <w:r w:rsidR="006F1EAE">
              <w:rPr>
                <w:rFonts w:hint="eastAsia"/>
              </w:rPr>
              <w:t>1.44</w:t>
            </w:r>
            <w:r w:rsidRPr="00490F11">
              <w:t>b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32.50</w:t>
            </w:r>
            <w:r w:rsidR="005230AA">
              <w:t>±</w:t>
            </w:r>
            <w:r w:rsidR="00CC6011">
              <w:rPr>
                <w:rFonts w:hint="eastAsia"/>
              </w:rPr>
              <w:t>1.86</w:t>
            </w:r>
            <w:r w:rsidRPr="00490F11">
              <w:t>ab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8.50</w:t>
            </w:r>
            <w:r w:rsidR="002837BA">
              <w:t>±</w:t>
            </w:r>
            <w:r w:rsidR="002837BA">
              <w:rPr>
                <w:rFonts w:hint="eastAsia"/>
              </w:rPr>
              <w:t>1.01</w:t>
            </w:r>
            <w:r w:rsidRPr="00490F11">
              <w:t>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7.28</w:t>
            </w:r>
            <w:r w:rsidR="002837BA">
              <w:t>±</w:t>
            </w:r>
            <w:r w:rsidR="002837BA">
              <w:rPr>
                <w:rFonts w:hint="eastAsia"/>
              </w:rPr>
              <w:t>1.39</w:t>
            </w:r>
            <w:r w:rsidRPr="00490F11"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1.71</w:t>
            </w:r>
            <w:r w:rsidR="005230AA">
              <w:t>±</w:t>
            </w:r>
            <w:r w:rsidR="006F1EAE">
              <w:rPr>
                <w:rFonts w:hint="eastAsia"/>
              </w:rPr>
              <w:t>2.29</w:t>
            </w:r>
            <w:r w:rsidRPr="00490F11"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34.38</w:t>
            </w:r>
            <w:r w:rsidR="005230AA">
              <w:t>±</w:t>
            </w:r>
            <w:r w:rsidR="00CC6011">
              <w:rPr>
                <w:rFonts w:hint="eastAsia"/>
              </w:rPr>
              <w:t>1.80</w:t>
            </w:r>
            <w:r w:rsidRPr="00490F11">
              <w:t>a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4.32</w:t>
            </w:r>
            <w:r w:rsidR="002837BA">
              <w:t>±</w:t>
            </w:r>
            <w:r w:rsidR="002837BA">
              <w:rPr>
                <w:rFonts w:hint="eastAsia"/>
              </w:rPr>
              <w:t>1.04</w:t>
            </w:r>
            <w:r w:rsidRPr="00490F11">
              <w:t>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2.75</w:t>
            </w:r>
            <w:r w:rsidR="002837BA">
              <w:t>±</w:t>
            </w:r>
            <w:r w:rsidR="002837BA">
              <w:rPr>
                <w:rFonts w:hint="eastAsia"/>
              </w:rPr>
              <w:t>1.27</w:t>
            </w:r>
            <w:r w:rsidRPr="00490F11"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36.54</w:t>
            </w:r>
            <w:r w:rsidR="005230AA">
              <w:t>±</w:t>
            </w:r>
            <w:r w:rsidR="006F1EAE">
              <w:rPr>
                <w:rFonts w:hint="eastAsia"/>
              </w:rPr>
              <w:t>1.52</w:t>
            </w:r>
            <w:r w:rsidRPr="00490F11">
              <w:t>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30.69</w:t>
            </w:r>
            <w:r w:rsidR="005230AA">
              <w:t>±</w:t>
            </w:r>
            <w:r w:rsidR="00CC6011">
              <w:rPr>
                <w:rFonts w:hint="eastAsia"/>
              </w:rPr>
              <w:t>1.18</w:t>
            </w:r>
            <w:r w:rsidRPr="00490F11">
              <w:t>b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.54</w:t>
            </w:r>
            <w:r w:rsidR="002837BA">
              <w:t>±</w:t>
            </w:r>
            <w:r w:rsidR="002837BA">
              <w:rPr>
                <w:rFonts w:hint="eastAsia"/>
              </w:rPr>
              <w:t>1.15</w:t>
            </w:r>
            <w:r w:rsidRPr="00490F11"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9.63</w:t>
            </w:r>
            <w:r w:rsidR="002837BA">
              <w:t>±</w:t>
            </w:r>
            <w:r w:rsidR="002837BA">
              <w:rPr>
                <w:rFonts w:hint="eastAsia"/>
              </w:rPr>
              <w:t>0.96</w:t>
            </w:r>
            <w:r w:rsidRPr="00490F11"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34.46</w:t>
            </w:r>
            <w:r w:rsidR="005230AA">
              <w:t>±</w:t>
            </w:r>
            <w:r w:rsidR="006F1EAE">
              <w:rPr>
                <w:rFonts w:hint="eastAsia"/>
              </w:rPr>
              <w:t>1.33</w:t>
            </w:r>
            <w:r w:rsidRPr="00490F11">
              <w:t>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9.48</w:t>
            </w:r>
            <w:r w:rsidR="005230AA">
              <w:t>±</w:t>
            </w:r>
            <w:r w:rsidR="00CC6011">
              <w:rPr>
                <w:rFonts w:hint="eastAsia"/>
              </w:rPr>
              <w:t>1.47</w:t>
            </w:r>
            <w:r w:rsidRPr="00490F11">
              <w:t>c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3102" w:rsidRPr="00490F11" w:rsidRDefault="00A93102" w:rsidP="006569A2">
            <w:pPr>
              <w:adjustRightInd w:val="0"/>
              <w:jc w:val="left"/>
            </w:pPr>
            <w:r w:rsidRPr="00490F11">
              <w:t xml:space="preserve">Sucrose </w:t>
            </w:r>
            <w:r w:rsidR="004D2DD2" w:rsidRPr="00490F11">
              <w:t xml:space="preserve">phosphate synthase </w:t>
            </w:r>
          </w:p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(SPS</w:t>
            </w:r>
            <w:r w:rsidR="00A93102" w:rsidRPr="00490F11">
              <w:t>, mg g</w:t>
            </w:r>
            <w:r w:rsidR="00A93102" w:rsidRPr="00490F11">
              <w:rPr>
                <w:vertAlign w:val="superscript"/>
              </w:rPr>
              <w:t>-1</w:t>
            </w:r>
            <w:r w:rsidR="00A93102" w:rsidRPr="00490F11">
              <w:t xml:space="preserve"> h</w:t>
            </w:r>
            <w:r w:rsidR="00A93102" w:rsidRPr="00490F11">
              <w:rPr>
                <w:vertAlign w:val="superscript"/>
              </w:rPr>
              <w:t>-1</w:t>
            </w:r>
            <w:r w:rsidRPr="00490F11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2.66</w:t>
            </w:r>
            <w:r w:rsidR="002837BA">
              <w:t>±</w:t>
            </w:r>
            <w:r w:rsidR="002837BA">
              <w:rPr>
                <w:rFonts w:hint="eastAsia"/>
              </w:rPr>
              <w:t>0.73</w:t>
            </w:r>
            <w:r w:rsidRPr="00490F11">
              <w:t>b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0.78</w:t>
            </w:r>
            <w:r w:rsidR="002837BA">
              <w:t>±</w:t>
            </w:r>
            <w:r w:rsidR="002837BA">
              <w:rPr>
                <w:rFonts w:hint="eastAsia"/>
              </w:rPr>
              <w:t>1.58</w:t>
            </w:r>
            <w:r w:rsidRPr="00490F11">
              <w:t>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33.46</w:t>
            </w:r>
            <w:r w:rsidR="005230AA">
              <w:t>±</w:t>
            </w:r>
            <w:r w:rsidR="006F1EAE">
              <w:rPr>
                <w:rFonts w:hint="eastAsia"/>
              </w:rPr>
              <w:t>2.19</w:t>
            </w:r>
            <w:r w:rsidRPr="00490F11">
              <w:t>b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7.42</w:t>
            </w:r>
            <w:r w:rsidR="006F1EAE">
              <w:t>±</w:t>
            </w:r>
            <w:r w:rsidR="00CC6011">
              <w:rPr>
                <w:rFonts w:hint="eastAsia"/>
              </w:rPr>
              <w:t>1.48</w:t>
            </w:r>
            <w:r w:rsidRPr="00490F11">
              <w:t>b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4.75</w:t>
            </w:r>
            <w:r w:rsidR="002837BA">
              <w:t>±</w:t>
            </w:r>
            <w:r w:rsidR="002837BA">
              <w:rPr>
                <w:rFonts w:hint="eastAsia"/>
              </w:rPr>
              <w:t>0.88</w:t>
            </w:r>
            <w:r w:rsidRPr="00490F11">
              <w:t>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2.38</w:t>
            </w:r>
            <w:r w:rsidR="002837BA">
              <w:t>±</w:t>
            </w:r>
            <w:r w:rsidR="002837BA">
              <w:rPr>
                <w:rFonts w:hint="eastAsia"/>
              </w:rPr>
              <w:t>1.32</w:t>
            </w:r>
            <w:r w:rsidRPr="00490F11"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36.75</w:t>
            </w:r>
            <w:r w:rsidR="005230AA">
              <w:t>±</w:t>
            </w:r>
            <w:r w:rsidR="006F1EAE">
              <w:rPr>
                <w:rFonts w:hint="eastAsia"/>
              </w:rPr>
              <w:t>2.52</w:t>
            </w:r>
            <w:r w:rsidRPr="00490F11">
              <w:t>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9.48</w:t>
            </w:r>
            <w:r w:rsidR="006F1EAE">
              <w:t>±</w:t>
            </w:r>
            <w:r w:rsidR="00CC6011">
              <w:rPr>
                <w:rFonts w:hint="eastAsia"/>
              </w:rPr>
              <w:t>1.67</w:t>
            </w:r>
            <w:r w:rsidRPr="00490F11">
              <w:t>a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.28</w:t>
            </w:r>
            <w:r w:rsidR="002837BA">
              <w:t>±</w:t>
            </w:r>
            <w:r w:rsidR="002837BA">
              <w:rPr>
                <w:rFonts w:hint="eastAsia"/>
              </w:rPr>
              <w:t>0.13</w:t>
            </w:r>
            <w:r w:rsidRPr="00490F11">
              <w:t>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8.79</w:t>
            </w:r>
            <w:r w:rsidR="002837BA">
              <w:t>±</w:t>
            </w:r>
            <w:r w:rsidR="002837BA">
              <w:rPr>
                <w:rFonts w:hint="eastAsia"/>
              </w:rPr>
              <w:t>1.81</w:t>
            </w:r>
            <w:r w:rsidRPr="00490F11"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31.97</w:t>
            </w:r>
            <w:r w:rsidR="005230AA">
              <w:t>±</w:t>
            </w:r>
            <w:r w:rsidR="006F1EAE">
              <w:rPr>
                <w:rFonts w:hint="eastAsia"/>
              </w:rPr>
              <w:t>2.10</w:t>
            </w:r>
            <w:r w:rsidRPr="00490F11">
              <w:t>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5.54</w:t>
            </w:r>
            <w:r w:rsidR="006F1EAE">
              <w:t>±</w:t>
            </w:r>
            <w:r w:rsidR="00CC6011">
              <w:rPr>
                <w:rFonts w:hint="eastAsia"/>
              </w:rPr>
              <w:t>2.02</w:t>
            </w:r>
            <w:r w:rsidRPr="00490F11">
              <w:t>c</w:t>
            </w:r>
          </w:p>
        </w:tc>
      </w:tr>
      <w:tr w:rsidR="004D2DD2" w:rsidRPr="00490F11" w:rsidTr="00490F11">
        <w:trPr>
          <w:trHeight w:val="23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7.86</w:t>
            </w:r>
            <w:r w:rsidR="002837BA">
              <w:t>±</w:t>
            </w:r>
            <w:r w:rsidR="002837BA">
              <w:rPr>
                <w:rFonts w:hint="eastAsia"/>
              </w:rPr>
              <w:t>0.15</w:t>
            </w:r>
            <w:r w:rsidRPr="00490F11"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4.65</w:t>
            </w:r>
            <w:r w:rsidR="002837BA">
              <w:t>±</w:t>
            </w:r>
            <w:r w:rsidR="002837BA">
              <w:rPr>
                <w:rFonts w:hint="eastAsia"/>
              </w:rPr>
              <w:t>1.13</w:t>
            </w:r>
            <w:r w:rsidRPr="00490F11">
              <w:t>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9.89</w:t>
            </w:r>
            <w:r w:rsidR="005230AA">
              <w:t>±</w:t>
            </w:r>
            <w:r w:rsidR="006F1EAE">
              <w:rPr>
                <w:rFonts w:hint="eastAsia"/>
              </w:rPr>
              <w:t>1.88</w:t>
            </w:r>
            <w:r w:rsidRPr="00490F11">
              <w:t>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3.69</w:t>
            </w:r>
            <w:r w:rsidR="006F1EAE">
              <w:t>±</w:t>
            </w:r>
            <w:r w:rsidR="00CC6011">
              <w:rPr>
                <w:rFonts w:hint="eastAsia"/>
              </w:rPr>
              <w:t>1.68</w:t>
            </w:r>
            <w:r w:rsidRPr="00490F11">
              <w:t>d</w:t>
            </w:r>
          </w:p>
        </w:tc>
      </w:tr>
    </w:tbl>
    <w:p w:rsidR="004D2DD2" w:rsidRPr="00490F11" w:rsidRDefault="004D2DD2" w:rsidP="004D2DD2">
      <w:pPr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490F11">
        <w:rPr>
          <w:rFonts w:ascii="Times New Roman" w:eastAsia="SimSun" w:hAnsi="Times New Roman" w:cs="Times New Roman"/>
          <w:color w:val="333333"/>
          <w:sz w:val="20"/>
          <w:szCs w:val="20"/>
          <w:shd w:val="clear" w:color="auto" w:fill="FFFFFF"/>
        </w:rPr>
        <w:t xml:space="preserve">Note: 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Different letters indicate statistical significance at the 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＜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>0.05 level within the same column.</w:t>
      </w:r>
    </w:p>
    <w:p w:rsidR="006569A2" w:rsidRPr="00612A57" w:rsidRDefault="006569A2" w:rsidP="006569A2">
      <w:pPr>
        <w:autoSpaceDE w:val="0"/>
        <w:adjustRightInd w:val="0"/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CK: control (0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2: low-salt (2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4: medium-salt (4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6: high-salt (6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.</w:t>
      </w:r>
    </w:p>
    <w:p w:rsidR="00AE2774" w:rsidRPr="00490F11" w:rsidRDefault="00DB7924" w:rsidP="00A93102">
      <w:pPr>
        <w:pStyle w:val="MDPI21heading1"/>
        <w:spacing w:line="260" w:lineRule="exact"/>
        <w:rPr>
          <w:rFonts w:ascii="Times New Roman" w:hAnsi="Times New Roman"/>
          <w:b w:val="0"/>
          <w:szCs w:val="20"/>
        </w:rPr>
      </w:pPr>
      <w:r w:rsidRPr="00612A57">
        <w:rPr>
          <w:rFonts w:ascii="Times New Roman" w:hAnsi="Times New Roman"/>
          <w:color w:val="auto"/>
          <w:szCs w:val="20"/>
        </w:rPr>
        <w:t>T</w:t>
      </w:r>
      <w:r>
        <w:rPr>
          <w:rFonts w:ascii="Times New Roman" w:eastAsiaTheme="minorEastAsia" w:hAnsi="Times New Roman" w:hint="eastAsia"/>
          <w:color w:val="auto"/>
          <w:szCs w:val="20"/>
          <w:lang w:eastAsia="zh-CN"/>
        </w:rPr>
        <w:t>able</w:t>
      </w:r>
      <w:r w:rsidR="00232CB9">
        <w:rPr>
          <w:rFonts w:ascii="Times New Roman" w:eastAsiaTheme="minorEastAsia" w:hAnsi="Times New Roman" w:hint="eastAsia"/>
          <w:szCs w:val="20"/>
          <w:lang w:eastAsia="zh-CN"/>
        </w:rPr>
        <w:t xml:space="preserve"> S4</w:t>
      </w:r>
      <w:r w:rsidR="004D2DD2" w:rsidRPr="00490F11">
        <w:rPr>
          <w:rFonts w:ascii="Times New Roman" w:hAnsi="Times New Roman"/>
          <w:b w:val="0"/>
          <w:szCs w:val="20"/>
        </w:rPr>
        <w:t xml:space="preserve"> Effects of salt stress on nitrogen metabolism related substances in Tartary buckwhe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1126"/>
        <w:gridCol w:w="1407"/>
        <w:gridCol w:w="1712"/>
        <w:gridCol w:w="1701"/>
        <w:gridCol w:w="1559"/>
      </w:tblGrid>
      <w:tr w:rsidR="004D2DD2" w:rsidRPr="00490F11" w:rsidTr="002D5C38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djustRightInd w:val="0"/>
              <w:jc w:val="left"/>
            </w:pPr>
            <w:r w:rsidRPr="00DB7924">
              <w:rPr>
                <w:rFonts w:eastAsia="SimHei"/>
              </w:rPr>
              <w:t>Item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rPr>
                <w:rFonts w:eastAsia="SimHei"/>
              </w:rPr>
              <w:t>Treatmen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Seedling stage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Flowering s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Grain filing st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Maturate stage</w:t>
            </w:r>
          </w:p>
        </w:tc>
      </w:tr>
      <w:tr w:rsidR="004D2DD2" w:rsidRPr="00490F11" w:rsidTr="002D5C38"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Nitrate nitrogen</w:t>
            </w:r>
          </w:p>
          <w:p w:rsidR="004D2DD2" w:rsidRPr="00490F11" w:rsidRDefault="00A93102" w:rsidP="006569A2">
            <w:pPr>
              <w:adjustRightInd w:val="0"/>
              <w:jc w:val="left"/>
            </w:pPr>
            <w:r w:rsidRPr="00490F11">
              <w:t>(mg g</w:t>
            </w:r>
            <w:r w:rsidRPr="00490F11">
              <w:rPr>
                <w:vertAlign w:val="superscript"/>
              </w:rPr>
              <w:t>-1</w:t>
            </w:r>
            <w:r w:rsidRPr="00490F11">
              <w:t>)</w:t>
            </w:r>
          </w:p>
        </w:tc>
        <w:tc>
          <w:tcPr>
            <w:tcW w:w="1126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407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1.56</w:t>
            </w:r>
            <w:r w:rsidR="002D5C38">
              <w:t>±</w:t>
            </w:r>
            <w:r w:rsidR="002D5C38">
              <w:rPr>
                <w:rFonts w:hint="eastAsia"/>
              </w:rPr>
              <w:t>2.27</w:t>
            </w:r>
            <w:r w:rsidRPr="00490F11">
              <w:t>b</w:t>
            </w:r>
          </w:p>
        </w:tc>
        <w:tc>
          <w:tcPr>
            <w:tcW w:w="1712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13.47</w:t>
            </w:r>
            <w:r w:rsidR="002D5C38">
              <w:t>±</w:t>
            </w:r>
            <w:r w:rsidR="002D5C38">
              <w:rPr>
                <w:rFonts w:hint="eastAsia"/>
              </w:rPr>
              <w:t>8.93</w:t>
            </w:r>
            <w:r w:rsidRPr="00490F11">
              <w:t>a</w:t>
            </w:r>
          </w:p>
        </w:tc>
        <w:tc>
          <w:tcPr>
            <w:tcW w:w="1701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44.74</w:t>
            </w:r>
            <w:r w:rsidR="002D5C38">
              <w:t>±</w:t>
            </w:r>
            <w:r w:rsidR="002D5C38">
              <w:rPr>
                <w:rFonts w:hint="eastAsia"/>
              </w:rPr>
              <w:t>10.22</w:t>
            </w:r>
            <w:r w:rsidRPr="00490F11">
              <w:t>b</w:t>
            </w:r>
          </w:p>
        </w:tc>
        <w:tc>
          <w:tcPr>
            <w:tcW w:w="1559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7.77</w:t>
            </w:r>
            <w:r w:rsidR="002D5C38">
              <w:t>±</w:t>
            </w:r>
            <w:r w:rsidR="002D5C38">
              <w:rPr>
                <w:rFonts w:hint="eastAsia"/>
              </w:rPr>
              <w:t>5.16</w:t>
            </w:r>
            <w:r w:rsidRPr="00490F11">
              <w:t>b</w:t>
            </w:r>
          </w:p>
        </w:tc>
      </w:tr>
      <w:tr w:rsidR="004D2DD2" w:rsidRPr="00490F11" w:rsidTr="002D5C38">
        <w:tc>
          <w:tcPr>
            <w:tcW w:w="1250" w:type="dxa"/>
            <w:vMerge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26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407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8.60</w:t>
            </w:r>
            <w:r w:rsidR="002D5C38">
              <w:t>±</w:t>
            </w:r>
            <w:r w:rsidR="002D5C38">
              <w:rPr>
                <w:rFonts w:hint="eastAsia"/>
              </w:rPr>
              <w:t>1.86</w:t>
            </w:r>
            <w:r w:rsidRPr="00490F11">
              <w:t>a</w:t>
            </w:r>
          </w:p>
        </w:tc>
        <w:tc>
          <w:tcPr>
            <w:tcW w:w="1712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19.85</w:t>
            </w:r>
            <w:r w:rsidR="002D5C38">
              <w:t>±</w:t>
            </w:r>
            <w:r w:rsidR="002D5C38">
              <w:rPr>
                <w:rFonts w:hint="eastAsia"/>
              </w:rPr>
              <w:t>9.43</w:t>
            </w:r>
            <w:r w:rsidRPr="00490F11">
              <w:t>a</w:t>
            </w:r>
          </w:p>
        </w:tc>
        <w:tc>
          <w:tcPr>
            <w:tcW w:w="1701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51.38</w:t>
            </w:r>
            <w:r w:rsidR="002D5C38">
              <w:t>±</w:t>
            </w:r>
            <w:r w:rsidR="002D5C38">
              <w:rPr>
                <w:rFonts w:hint="eastAsia"/>
              </w:rPr>
              <w:t>9.67</w:t>
            </w:r>
            <w:r w:rsidRPr="00490F11">
              <w:t>a</w:t>
            </w:r>
          </w:p>
        </w:tc>
        <w:tc>
          <w:tcPr>
            <w:tcW w:w="1559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02.85</w:t>
            </w:r>
            <w:r w:rsidR="002D5C38">
              <w:t>±</w:t>
            </w:r>
            <w:r w:rsidR="002D5C38">
              <w:rPr>
                <w:rFonts w:hint="eastAsia"/>
              </w:rPr>
              <w:t>5.39</w:t>
            </w:r>
            <w:r w:rsidRPr="00490F11">
              <w:t>a</w:t>
            </w:r>
          </w:p>
        </w:tc>
      </w:tr>
      <w:tr w:rsidR="004D2DD2" w:rsidRPr="00490F11" w:rsidTr="002D5C38">
        <w:tc>
          <w:tcPr>
            <w:tcW w:w="1250" w:type="dxa"/>
            <w:vMerge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26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407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79.53</w:t>
            </w:r>
            <w:r w:rsidR="002D5C38">
              <w:t>±</w:t>
            </w:r>
            <w:r w:rsidR="002D5C38">
              <w:rPr>
                <w:rFonts w:hint="eastAsia"/>
              </w:rPr>
              <w:t>1.41</w:t>
            </w:r>
            <w:r w:rsidRPr="00490F11">
              <w:t>b</w:t>
            </w:r>
          </w:p>
        </w:tc>
        <w:tc>
          <w:tcPr>
            <w:tcW w:w="1712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08.79</w:t>
            </w:r>
            <w:r w:rsidR="002D5C38">
              <w:t>±</w:t>
            </w:r>
            <w:r w:rsidR="002D5C38">
              <w:rPr>
                <w:rFonts w:hint="eastAsia"/>
              </w:rPr>
              <w:t>8.22</w:t>
            </w:r>
            <w:r w:rsidRPr="00490F11">
              <w:t>b</w:t>
            </w:r>
          </w:p>
        </w:tc>
        <w:tc>
          <w:tcPr>
            <w:tcW w:w="1701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8.29</w:t>
            </w:r>
            <w:r w:rsidR="002D5C38">
              <w:t>±</w:t>
            </w:r>
            <w:r w:rsidR="002D5C38">
              <w:rPr>
                <w:rFonts w:hint="eastAsia"/>
              </w:rPr>
              <w:t>9.84</w:t>
            </w:r>
            <w:r w:rsidRPr="00490F11">
              <w:t>c</w:t>
            </w:r>
          </w:p>
        </w:tc>
        <w:tc>
          <w:tcPr>
            <w:tcW w:w="1559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0.27</w:t>
            </w:r>
            <w:r w:rsidR="002D5C38">
              <w:t>±</w:t>
            </w:r>
            <w:r w:rsidR="002D5C38">
              <w:rPr>
                <w:rFonts w:hint="eastAsia"/>
              </w:rPr>
              <w:t>3.76</w:t>
            </w:r>
            <w:r w:rsidRPr="00490F11">
              <w:t>c</w:t>
            </w:r>
          </w:p>
        </w:tc>
      </w:tr>
      <w:tr w:rsidR="004D2DD2" w:rsidRPr="00490F11" w:rsidTr="002D5C38"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2D5C38">
            <w:pPr>
              <w:widowControl/>
              <w:jc w:val="left"/>
              <w:textAlignment w:val="bottom"/>
            </w:pPr>
            <w:r w:rsidRPr="00490F11">
              <w:t>72.62</w:t>
            </w:r>
            <w:r w:rsidR="002D5C38">
              <w:t>±</w:t>
            </w:r>
            <w:r w:rsidR="002D5C38">
              <w:rPr>
                <w:rFonts w:hint="eastAsia"/>
              </w:rPr>
              <w:t>2.10</w:t>
            </w:r>
            <w:r w:rsidRPr="00490F11">
              <w:t>c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02.20</w:t>
            </w:r>
            <w:r w:rsidR="002D5C38">
              <w:t>±</w:t>
            </w:r>
            <w:r w:rsidR="002D5C38">
              <w:rPr>
                <w:rFonts w:hint="eastAsia"/>
              </w:rPr>
              <w:t>7.18</w:t>
            </w:r>
            <w:r w:rsidRPr="00490F11"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1.46</w:t>
            </w:r>
            <w:r w:rsidR="002D5C38">
              <w:t>±</w:t>
            </w:r>
            <w:r w:rsidR="002D5C38">
              <w:rPr>
                <w:rFonts w:hint="eastAsia"/>
              </w:rPr>
              <w:t>10.59</w:t>
            </w:r>
            <w:r w:rsidRPr="00490F11"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2.67</w:t>
            </w:r>
            <w:r w:rsidR="002D5C38">
              <w:t>±</w:t>
            </w:r>
            <w:r w:rsidR="002D5C38">
              <w:rPr>
                <w:rFonts w:hint="eastAsia"/>
              </w:rPr>
              <w:t>4.47</w:t>
            </w:r>
            <w:r w:rsidRPr="00490F11">
              <w:t>d</w:t>
            </w:r>
          </w:p>
        </w:tc>
      </w:tr>
      <w:tr w:rsidR="004D2DD2" w:rsidRPr="00490F11" w:rsidTr="002D5C38"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Ammonium nitrogen</w:t>
            </w:r>
          </w:p>
          <w:p w:rsidR="004D2DD2" w:rsidRPr="00490F11" w:rsidRDefault="00A93102" w:rsidP="006569A2">
            <w:pPr>
              <w:adjustRightInd w:val="0"/>
              <w:jc w:val="left"/>
            </w:pPr>
            <w:r w:rsidRPr="00490F11">
              <w:t>(mg g</w:t>
            </w:r>
            <w:r w:rsidRPr="00490F11">
              <w:rPr>
                <w:vertAlign w:val="superscript"/>
              </w:rPr>
              <w:t>-1</w:t>
            </w:r>
            <w:r w:rsidRPr="00490F11">
              <w:t>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7.72</w:t>
            </w:r>
            <w:r w:rsidR="002D5C38">
              <w:t>±</w:t>
            </w:r>
            <w:r w:rsidR="002D5C38">
              <w:rPr>
                <w:rFonts w:hint="eastAsia"/>
              </w:rPr>
              <w:t>2.09</w:t>
            </w:r>
            <w:r w:rsidRPr="00490F11">
              <w:t>b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09.93</w:t>
            </w:r>
            <w:r w:rsidR="002D5C38">
              <w:t>±</w:t>
            </w:r>
            <w:r w:rsidR="002D5C38">
              <w:rPr>
                <w:rFonts w:hint="eastAsia"/>
              </w:rPr>
              <w:t>9.29</w:t>
            </w:r>
            <w:r w:rsidRPr="00490F11"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28.93</w:t>
            </w:r>
            <w:r w:rsidR="002D5C38">
              <w:t>±</w:t>
            </w:r>
            <w:r w:rsidR="002D5C38">
              <w:rPr>
                <w:rFonts w:hint="eastAsia"/>
              </w:rPr>
              <w:t>8.62</w:t>
            </w:r>
            <w:r w:rsidRPr="00490F11"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1.36</w:t>
            </w:r>
            <w:r w:rsidR="002D5C38">
              <w:t>±</w:t>
            </w:r>
            <w:r w:rsidR="002D5C38">
              <w:rPr>
                <w:rFonts w:hint="eastAsia"/>
              </w:rPr>
              <w:t>6.85</w:t>
            </w:r>
            <w:r w:rsidRPr="00490F11">
              <w:t>ab</w:t>
            </w:r>
          </w:p>
        </w:tc>
      </w:tr>
      <w:tr w:rsidR="004D2DD2" w:rsidRPr="00490F11" w:rsidTr="002D5C38">
        <w:tc>
          <w:tcPr>
            <w:tcW w:w="1250" w:type="dxa"/>
            <w:vMerge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26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407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05.45</w:t>
            </w:r>
            <w:r w:rsidR="002D5C38">
              <w:t>±</w:t>
            </w:r>
            <w:r w:rsidR="002D5C38">
              <w:rPr>
                <w:rFonts w:hint="eastAsia"/>
              </w:rPr>
              <w:t>4.21</w:t>
            </w:r>
            <w:r w:rsidRPr="00490F11">
              <w:t>a</w:t>
            </w:r>
          </w:p>
        </w:tc>
        <w:tc>
          <w:tcPr>
            <w:tcW w:w="1712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18.78</w:t>
            </w:r>
            <w:r w:rsidR="002D5C38">
              <w:t>±</w:t>
            </w:r>
            <w:r w:rsidR="002D5C38">
              <w:rPr>
                <w:rFonts w:hint="eastAsia"/>
              </w:rPr>
              <w:t>9.64</w:t>
            </w:r>
            <w:r w:rsidRPr="00490F11">
              <w:t>a</w:t>
            </w:r>
          </w:p>
        </w:tc>
        <w:tc>
          <w:tcPr>
            <w:tcW w:w="1701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6.11</w:t>
            </w:r>
            <w:r w:rsidR="002D5C38">
              <w:t>±</w:t>
            </w:r>
            <w:r w:rsidR="002D5C38">
              <w:rPr>
                <w:rFonts w:hint="eastAsia"/>
              </w:rPr>
              <w:t>10.86</w:t>
            </w:r>
            <w:r w:rsidRPr="00490F11">
              <w:t>a</w:t>
            </w:r>
          </w:p>
        </w:tc>
        <w:tc>
          <w:tcPr>
            <w:tcW w:w="1559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4.58</w:t>
            </w:r>
            <w:r w:rsidR="002D5C38">
              <w:t>±</w:t>
            </w:r>
            <w:r w:rsidR="002D5C38">
              <w:rPr>
                <w:rFonts w:hint="eastAsia"/>
              </w:rPr>
              <w:t>5.26</w:t>
            </w:r>
            <w:r w:rsidRPr="00490F11">
              <w:t>a</w:t>
            </w:r>
          </w:p>
        </w:tc>
      </w:tr>
      <w:tr w:rsidR="004D2DD2" w:rsidRPr="00490F11" w:rsidTr="002D5C38">
        <w:tc>
          <w:tcPr>
            <w:tcW w:w="1250" w:type="dxa"/>
            <w:vMerge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26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407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2.40</w:t>
            </w:r>
            <w:r w:rsidR="002D5C38">
              <w:t>±</w:t>
            </w:r>
            <w:r w:rsidR="002D5C38">
              <w:rPr>
                <w:rFonts w:hint="eastAsia"/>
              </w:rPr>
              <w:t>2.38</w:t>
            </w:r>
            <w:r w:rsidRPr="00490F11">
              <w:t>c</w:t>
            </w:r>
          </w:p>
        </w:tc>
        <w:tc>
          <w:tcPr>
            <w:tcW w:w="1712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01.02</w:t>
            </w:r>
            <w:r w:rsidR="002D5C38">
              <w:t>±</w:t>
            </w:r>
            <w:r w:rsidR="002D5C38">
              <w:rPr>
                <w:rFonts w:hint="eastAsia"/>
              </w:rPr>
              <w:t>9.50</w:t>
            </w:r>
            <w:r w:rsidRPr="00490F11">
              <w:t>c</w:t>
            </w:r>
          </w:p>
        </w:tc>
        <w:tc>
          <w:tcPr>
            <w:tcW w:w="1701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11.11</w:t>
            </w:r>
            <w:r w:rsidR="002D5C38">
              <w:t>±</w:t>
            </w:r>
            <w:r w:rsidR="002D5C38">
              <w:rPr>
                <w:rFonts w:hint="eastAsia"/>
              </w:rPr>
              <w:t>9.24</w:t>
            </w:r>
            <w:r w:rsidRPr="00490F11">
              <w:t>c</w:t>
            </w:r>
          </w:p>
        </w:tc>
        <w:tc>
          <w:tcPr>
            <w:tcW w:w="1559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6.75</w:t>
            </w:r>
            <w:r w:rsidR="002D5C38">
              <w:t>±</w:t>
            </w:r>
            <w:r w:rsidR="002D5C38">
              <w:rPr>
                <w:rFonts w:hint="eastAsia"/>
              </w:rPr>
              <w:t>6.63</w:t>
            </w:r>
            <w:r w:rsidRPr="00490F11">
              <w:t>b</w:t>
            </w:r>
          </w:p>
        </w:tc>
      </w:tr>
      <w:tr w:rsidR="004D2DD2" w:rsidRPr="00490F11" w:rsidTr="002D5C38"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8.38</w:t>
            </w:r>
            <w:r w:rsidR="002D5C38">
              <w:t>±</w:t>
            </w:r>
            <w:r w:rsidR="002D5C38">
              <w:rPr>
                <w:rFonts w:hint="eastAsia"/>
              </w:rPr>
              <w:t>3.06</w:t>
            </w:r>
            <w:r w:rsidRPr="00490F11">
              <w:t>d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2.68</w:t>
            </w:r>
            <w:r w:rsidR="002D5C38">
              <w:t>±</w:t>
            </w:r>
            <w:r w:rsidR="002D5C38">
              <w:rPr>
                <w:rFonts w:hint="eastAsia"/>
              </w:rPr>
              <w:t>6.14</w:t>
            </w:r>
            <w:r w:rsidRPr="00490F11"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97.01</w:t>
            </w:r>
            <w:r w:rsidR="002D5C38">
              <w:t>±</w:t>
            </w:r>
            <w:r w:rsidR="002D5C38">
              <w:rPr>
                <w:rFonts w:hint="eastAsia"/>
              </w:rPr>
              <w:t>5.37</w:t>
            </w:r>
            <w:r w:rsidRPr="00490F11"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81.50</w:t>
            </w:r>
            <w:r w:rsidR="002D5C38">
              <w:t>±</w:t>
            </w:r>
            <w:r w:rsidR="002D5C38">
              <w:rPr>
                <w:rFonts w:hint="eastAsia"/>
              </w:rPr>
              <w:t>7.47</w:t>
            </w:r>
            <w:r w:rsidRPr="00490F11">
              <w:t>c</w:t>
            </w:r>
          </w:p>
        </w:tc>
      </w:tr>
      <w:tr w:rsidR="004D2DD2" w:rsidRPr="00490F11" w:rsidTr="002D5C38">
        <w:tc>
          <w:tcPr>
            <w:tcW w:w="1250" w:type="dxa"/>
            <w:vMerge w:val="restart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oluble protein</w:t>
            </w:r>
          </w:p>
          <w:p w:rsidR="004D2DD2" w:rsidRPr="00490F11" w:rsidRDefault="00A93102" w:rsidP="006569A2">
            <w:pPr>
              <w:adjustRightInd w:val="0"/>
              <w:jc w:val="left"/>
            </w:pPr>
            <w:r w:rsidRPr="00490F11">
              <w:t>(mg g</w:t>
            </w:r>
            <w:r w:rsidRPr="00490F11">
              <w:rPr>
                <w:vertAlign w:val="superscript"/>
              </w:rPr>
              <w:t>-1</w:t>
            </w:r>
            <w:r w:rsidRPr="00490F11">
              <w:t>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8.36</w:t>
            </w:r>
            <w:r w:rsidR="002D5C38">
              <w:t>±</w:t>
            </w:r>
            <w:r w:rsidR="002D5C38">
              <w:rPr>
                <w:rFonts w:hint="eastAsia"/>
              </w:rPr>
              <w:t>0.71</w:t>
            </w:r>
            <w:r w:rsidRPr="00490F11">
              <w:t>b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72.61</w:t>
            </w:r>
            <w:r w:rsidR="002D5C38">
              <w:t>±</w:t>
            </w:r>
            <w:r w:rsidR="002D5C38">
              <w:rPr>
                <w:rFonts w:hint="eastAsia"/>
              </w:rPr>
              <w:t>6.74</w:t>
            </w:r>
            <w:r w:rsidRPr="00490F11"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58.39</w:t>
            </w:r>
            <w:r w:rsidR="002D5C38">
              <w:t>±</w:t>
            </w:r>
            <w:r w:rsidR="002D5C38">
              <w:rPr>
                <w:rFonts w:hint="eastAsia"/>
              </w:rPr>
              <w:t>2.11</w:t>
            </w:r>
            <w:r w:rsidRPr="00490F11"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6.68</w:t>
            </w:r>
            <w:r w:rsidR="002D5C38">
              <w:t>±</w:t>
            </w:r>
            <w:r w:rsidR="002D5C38">
              <w:rPr>
                <w:rFonts w:hint="eastAsia"/>
              </w:rPr>
              <w:t>2.15</w:t>
            </w:r>
            <w:r w:rsidRPr="00490F11">
              <w:t>b</w:t>
            </w:r>
          </w:p>
        </w:tc>
      </w:tr>
      <w:tr w:rsidR="004D2DD2" w:rsidRPr="00490F11" w:rsidTr="002D5C38">
        <w:tc>
          <w:tcPr>
            <w:tcW w:w="1250" w:type="dxa"/>
            <w:vMerge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26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407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8.98</w:t>
            </w:r>
            <w:r w:rsidR="002D5C38">
              <w:t>±</w:t>
            </w:r>
            <w:r w:rsidR="002D5C38">
              <w:rPr>
                <w:rFonts w:hint="eastAsia"/>
              </w:rPr>
              <w:t>0.76</w:t>
            </w:r>
            <w:r w:rsidRPr="00490F11">
              <w:t>a</w:t>
            </w:r>
          </w:p>
        </w:tc>
        <w:tc>
          <w:tcPr>
            <w:tcW w:w="1712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73.52</w:t>
            </w:r>
            <w:r w:rsidR="002D5C38">
              <w:t>±</w:t>
            </w:r>
            <w:r w:rsidR="002D5C38">
              <w:rPr>
                <w:rFonts w:hint="eastAsia"/>
              </w:rPr>
              <w:t>5.27</w:t>
            </w:r>
            <w:r w:rsidRPr="00490F11">
              <w:t>a</w:t>
            </w:r>
          </w:p>
        </w:tc>
        <w:tc>
          <w:tcPr>
            <w:tcW w:w="1701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1.02</w:t>
            </w:r>
            <w:r w:rsidR="002D5C38">
              <w:t>±</w:t>
            </w:r>
            <w:r w:rsidR="002D5C38">
              <w:rPr>
                <w:rFonts w:hint="eastAsia"/>
              </w:rPr>
              <w:t>2.61</w:t>
            </w:r>
            <w:r w:rsidRPr="00490F11">
              <w:t>a</w:t>
            </w:r>
          </w:p>
        </w:tc>
        <w:tc>
          <w:tcPr>
            <w:tcW w:w="1559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7.76</w:t>
            </w:r>
            <w:r w:rsidR="002D5C38">
              <w:t>±</w:t>
            </w:r>
            <w:r w:rsidR="002D5C38">
              <w:rPr>
                <w:rFonts w:hint="eastAsia"/>
              </w:rPr>
              <w:t>2.08</w:t>
            </w:r>
            <w:r w:rsidRPr="00490F11">
              <w:t>a</w:t>
            </w:r>
          </w:p>
        </w:tc>
      </w:tr>
      <w:tr w:rsidR="004D2DD2" w:rsidRPr="00490F11" w:rsidTr="002D5C38">
        <w:tc>
          <w:tcPr>
            <w:tcW w:w="1250" w:type="dxa"/>
            <w:vMerge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26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407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7.78</w:t>
            </w:r>
            <w:r w:rsidR="002D5C38">
              <w:t>±</w:t>
            </w:r>
            <w:r w:rsidR="002D5C38">
              <w:rPr>
                <w:rFonts w:hint="eastAsia"/>
              </w:rPr>
              <w:t>0.72</w:t>
            </w:r>
            <w:r w:rsidRPr="00490F11">
              <w:t>c</w:t>
            </w:r>
          </w:p>
        </w:tc>
        <w:tc>
          <w:tcPr>
            <w:tcW w:w="1712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71.18</w:t>
            </w:r>
            <w:r w:rsidR="002D5C38">
              <w:t>±</w:t>
            </w:r>
            <w:r w:rsidR="002D5C38">
              <w:rPr>
                <w:rFonts w:hint="eastAsia"/>
              </w:rPr>
              <w:t>6.67</w:t>
            </w:r>
            <w:r w:rsidRPr="00490F11">
              <w:t>c</w:t>
            </w:r>
          </w:p>
        </w:tc>
        <w:tc>
          <w:tcPr>
            <w:tcW w:w="1701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58.08</w:t>
            </w:r>
            <w:r w:rsidR="002D5C38">
              <w:t>±</w:t>
            </w:r>
            <w:r w:rsidR="002D5C38">
              <w:rPr>
                <w:rFonts w:hint="eastAsia"/>
              </w:rPr>
              <w:t>2.06</w:t>
            </w:r>
            <w:r w:rsidRPr="00490F11">
              <w:t>bc</w:t>
            </w:r>
          </w:p>
        </w:tc>
        <w:tc>
          <w:tcPr>
            <w:tcW w:w="1559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5.16</w:t>
            </w:r>
            <w:r w:rsidR="002D5C38">
              <w:t>±</w:t>
            </w:r>
            <w:r w:rsidR="002D5C38">
              <w:rPr>
                <w:rFonts w:hint="eastAsia"/>
              </w:rPr>
              <w:t>1.14</w:t>
            </w:r>
            <w:r w:rsidRPr="00490F11">
              <w:t>c</w:t>
            </w:r>
          </w:p>
        </w:tc>
      </w:tr>
      <w:tr w:rsidR="004D2DD2" w:rsidRPr="00490F11" w:rsidTr="002D5C38">
        <w:tc>
          <w:tcPr>
            <w:tcW w:w="1250" w:type="dxa"/>
            <w:vMerge/>
            <w:tcBorders>
              <w:bottom w:val="single" w:sz="4" w:space="0" w:color="auto"/>
            </w:tcBorders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7.35</w:t>
            </w:r>
            <w:r w:rsidR="002D5C38">
              <w:t>±</w:t>
            </w:r>
            <w:r w:rsidR="002D5C38">
              <w:rPr>
                <w:rFonts w:hint="eastAsia"/>
              </w:rPr>
              <w:t>0.64</w:t>
            </w:r>
            <w:r w:rsidRPr="00490F11">
              <w:t>c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70.01</w:t>
            </w:r>
            <w:r w:rsidR="002D5C38">
              <w:t>±</w:t>
            </w:r>
            <w:r w:rsidR="002D5C38">
              <w:rPr>
                <w:rFonts w:hint="eastAsia"/>
              </w:rPr>
              <w:t>6.59</w:t>
            </w:r>
            <w:r w:rsidRPr="00490F11"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57.60</w:t>
            </w:r>
            <w:r w:rsidR="002D5C38">
              <w:t>±</w:t>
            </w:r>
            <w:r w:rsidR="002D5C38">
              <w:rPr>
                <w:rFonts w:hint="eastAsia"/>
              </w:rPr>
              <w:t>2.13</w:t>
            </w:r>
            <w:r w:rsidRPr="00490F11"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4.91</w:t>
            </w:r>
            <w:r w:rsidR="002D5C38">
              <w:t>±</w:t>
            </w:r>
            <w:r w:rsidR="002D5C38">
              <w:rPr>
                <w:rFonts w:hint="eastAsia"/>
              </w:rPr>
              <w:t>1.63</w:t>
            </w:r>
            <w:r w:rsidRPr="00490F11">
              <w:t>d</w:t>
            </w:r>
          </w:p>
        </w:tc>
      </w:tr>
    </w:tbl>
    <w:p w:rsidR="004D2DD2" w:rsidRPr="00490F11" w:rsidRDefault="004D2DD2" w:rsidP="004D2DD2">
      <w:pPr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490F11">
        <w:rPr>
          <w:rFonts w:ascii="Times New Roman" w:eastAsia="SimSun" w:hAnsi="Times New Roman" w:cs="Times New Roman"/>
          <w:color w:val="333333"/>
          <w:sz w:val="20"/>
          <w:szCs w:val="20"/>
          <w:shd w:val="clear" w:color="auto" w:fill="FFFFFF"/>
        </w:rPr>
        <w:t xml:space="preserve">Note: 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Different letters indicate statistical significance at the 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＜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>0.05 level within the same column.</w:t>
      </w:r>
    </w:p>
    <w:p w:rsidR="006569A2" w:rsidRPr="00612A57" w:rsidRDefault="006569A2" w:rsidP="006569A2">
      <w:pPr>
        <w:autoSpaceDE w:val="0"/>
        <w:adjustRightInd w:val="0"/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CK: control (0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2: low-salt (2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4: medium-salt (4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6: high-salt (6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.</w:t>
      </w:r>
    </w:p>
    <w:p w:rsidR="00AE2774" w:rsidRPr="00490F11" w:rsidRDefault="00DB7924" w:rsidP="00A93102">
      <w:pPr>
        <w:pStyle w:val="MDPI21heading1"/>
        <w:spacing w:line="260" w:lineRule="exact"/>
        <w:rPr>
          <w:rFonts w:ascii="Times New Roman" w:hAnsi="Times New Roman"/>
          <w:b w:val="0"/>
          <w:szCs w:val="20"/>
        </w:rPr>
      </w:pPr>
      <w:r w:rsidRPr="00612A57">
        <w:rPr>
          <w:rFonts w:ascii="Times New Roman" w:hAnsi="Times New Roman"/>
          <w:color w:val="auto"/>
          <w:szCs w:val="20"/>
        </w:rPr>
        <w:t>T</w:t>
      </w:r>
      <w:r>
        <w:rPr>
          <w:rFonts w:ascii="Times New Roman" w:eastAsiaTheme="minorEastAsia" w:hAnsi="Times New Roman" w:hint="eastAsia"/>
          <w:color w:val="auto"/>
          <w:szCs w:val="20"/>
          <w:lang w:eastAsia="zh-CN"/>
        </w:rPr>
        <w:t>able</w:t>
      </w:r>
      <w:r w:rsidR="00232CB9">
        <w:rPr>
          <w:rFonts w:ascii="Times New Roman" w:eastAsiaTheme="minorEastAsia" w:hAnsi="Times New Roman" w:hint="eastAsia"/>
          <w:szCs w:val="20"/>
          <w:lang w:eastAsia="zh-CN"/>
        </w:rPr>
        <w:t xml:space="preserve"> S5</w:t>
      </w:r>
      <w:r w:rsidR="00490F11">
        <w:rPr>
          <w:rFonts w:ascii="Times New Roman" w:eastAsiaTheme="minorEastAsia" w:hAnsi="Times New Roman" w:hint="eastAsia"/>
          <w:szCs w:val="20"/>
          <w:lang w:eastAsia="zh-CN"/>
        </w:rPr>
        <w:t xml:space="preserve"> </w:t>
      </w:r>
      <w:r w:rsidR="004D2DD2" w:rsidRPr="00490F11">
        <w:rPr>
          <w:rFonts w:ascii="Times New Roman" w:hAnsi="Times New Roman"/>
          <w:b w:val="0"/>
          <w:szCs w:val="20"/>
        </w:rPr>
        <w:t>Effects of salt stress on enzyme activities related to nitrogen metabolism in Tartary buckwhe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1224"/>
        <w:gridCol w:w="1320"/>
        <w:gridCol w:w="1584"/>
        <w:gridCol w:w="1608"/>
        <w:gridCol w:w="1368"/>
      </w:tblGrid>
      <w:tr w:rsidR="004D2DD2" w:rsidRPr="00490F11" w:rsidTr="00490F11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djustRightInd w:val="0"/>
              <w:jc w:val="left"/>
            </w:pPr>
            <w:r w:rsidRPr="00DB7924">
              <w:rPr>
                <w:rFonts w:eastAsia="SimHei"/>
              </w:rPr>
              <w:t>Item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rPr>
                <w:rFonts w:eastAsia="SimHei"/>
              </w:rPr>
              <w:t>Treatment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Seedling stag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102" w:rsidRPr="00DB7924" w:rsidRDefault="004D2DD2" w:rsidP="006569A2">
            <w:pPr>
              <w:autoSpaceDE w:val="0"/>
              <w:jc w:val="left"/>
            </w:pPr>
            <w:r w:rsidRPr="00DB7924">
              <w:t>Flowering</w:t>
            </w:r>
          </w:p>
          <w:p w:rsidR="004D2DD2" w:rsidRPr="00DB7924" w:rsidRDefault="004D2DD2" w:rsidP="006569A2">
            <w:pPr>
              <w:autoSpaceDE w:val="0"/>
              <w:jc w:val="left"/>
            </w:pPr>
            <w:r w:rsidRPr="00DB7924">
              <w:t>stag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Grain filing stag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t>Maturate stage</w:t>
            </w:r>
          </w:p>
        </w:tc>
      </w:tr>
      <w:tr w:rsidR="004D2DD2" w:rsidRPr="00490F11" w:rsidTr="00490F11">
        <w:tc>
          <w:tcPr>
            <w:tcW w:w="1892" w:type="dxa"/>
            <w:vMerge w:val="restart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Nitrate Reductase (NR</w:t>
            </w:r>
            <w:r w:rsidR="00A93102" w:rsidRPr="00490F11">
              <w:t>, mg g</w:t>
            </w:r>
            <w:r w:rsidR="00A93102" w:rsidRPr="00490F11">
              <w:rPr>
                <w:vertAlign w:val="superscript"/>
              </w:rPr>
              <w:t>-1</w:t>
            </w:r>
            <w:r w:rsidR="00A93102" w:rsidRPr="00490F11">
              <w:t xml:space="preserve"> h</w:t>
            </w:r>
            <w:r w:rsidR="00A93102" w:rsidRPr="00490F11">
              <w:rPr>
                <w:vertAlign w:val="superscript"/>
              </w:rPr>
              <w:t>-1</w:t>
            </w:r>
            <w:r w:rsidRPr="00490F11">
              <w:t xml:space="preserve"> </w:t>
            </w:r>
            <w:r w:rsidR="00A93102" w:rsidRPr="00490F11">
              <w:t>)</w:t>
            </w:r>
          </w:p>
        </w:tc>
        <w:tc>
          <w:tcPr>
            <w:tcW w:w="1224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320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.56</w:t>
            </w:r>
            <w:r w:rsidR="00ED5908">
              <w:t>±</w:t>
            </w:r>
            <w:r w:rsidR="00ED5908">
              <w:rPr>
                <w:rFonts w:hint="eastAsia"/>
              </w:rPr>
              <w:t>0.91</w:t>
            </w:r>
            <w:r w:rsidRPr="00490F11">
              <w:t>ab</w:t>
            </w:r>
          </w:p>
        </w:tc>
        <w:tc>
          <w:tcPr>
            <w:tcW w:w="1584" w:type="dxa"/>
            <w:vAlign w:val="center"/>
          </w:tcPr>
          <w:p w:rsidR="004D2DD2" w:rsidRPr="00490F11" w:rsidRDefault="004D2DD2" w:rsidP="00ED5908">
            <w:pPr>
              <w:widowControl/>
              <w:jc w:val="left"/>
              <w:textAlignment w:val="bottom"/>
            </w:pPr>
            <w:r w:rsidRPr="00490F11">
              <w:t>45.1</w:t>
            </w:r>
            <w:r w:rsidR="00ED5908" w:rsidRPr="00490F11">
              <w:t>3</w:t>
            </w:r>
            <w:r w:rsidR="00ED5908">
              <w:t>±</w:t>
            </w:r>
            <w:r w:rsidR="00ED5908">
              <w:rPr>
                <w:rFonts w:hint="eastAsia"/>
              </w:rPr>
              <w:t>1.12</w:t>
            </w:r>
            <w:r w:rsidRPr="00490F11">
              <w:t>ab</w:t>
            </w:r>
          </w:p>
        </w:tc>
        <w:tc>
          <w:tcPr>
            <w:tcW w:w="160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70.72</w:t>
            </w:r>
            <w:r w:rsidR="00ED5908">
              <w:t>±</w:t>
            </w:r>
            <w:r w:rsidR="00ED5908">
              <w:rPr>
                <w:rFonts w:hint="eastAsia"/>
              </w:rPr>
              <w:t>1.98</w:t>
            </w:r>
            <w:r w:rsidRPr="00490F11">
              <w:t>b</w:t>
            </w:r>
          </w:p>
        </w:tc>
        <w:tc>
          <w:tcPr>
            <w:tcW w:w="136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2.80</w:t>
            </w:r>
            <w:r w:rsidR="00ED5908">
              <w:t>±</w:t>
            </w:r>
            <w:r w:rsidR="00ED5908">
              <w:rPr>
                <w:rFonts w:hint="eastAsia"/>
              </w:rPr>
              <w:t>0.84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892" w:type="dxa"/>
            <w:vMerge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24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320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.90</w:t>
            </w:r>
            <w:r w:rsidR="00ED5908">
              <w:t>±</w:t>
            </w:r>
            <w:r w:rsidR="00ED5908">
              <w:rPr>
                <w:rFonts w:hint="eastAsia"/>
              </w:rPr>
              <w:t>0.87</w:t>
            </w:r>
            <w:r w:rsidRPr="00490F11">
              <w:t>a</w:t>
            </w:r>
          </w:p>
        </w:tc>
        <w:tc>
          <w:tcPr>
            <w:tcW w:w="1584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5.96</w:t>
            </w:r>
            <w:r w:rsidR="00ED5908">
              <w:t>±</w:t>
            </w:r>
            <w:r w:rsidR="00ED5908">
              <w:rPr>
                <w:rFonts w:hint="eastAsia"/>
              </w:rPr>
              <w:t>1.39</w:t>
            </w:r>
            <w:r w:rsidRPr="00490F11">
              <w:t>a</w:t>
            </w:r>
          </w:p>
        </w:tc>
        <w:tc>
          <w:tcPr>
            <w:tcW w:w="160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71.14</w:t>
            </w:r>
            <w:r w:rsidR="00ED5908">
              <w:t>±</w:t>
            </w:r>
            <w:r w:rsidR="00ED5908">
              <w:rPr>
                <w:rFonts w:hint="eastAsia"/>
              </w:rPr>
              <w:t>1.09</w:t>
            </w:r>
            <w:r w:rsidRPr="00490F11">
              <w:t>a</w:t>
            </w:r>
          </w:p>
        </w:tc>
        <w:tc>
          <w:tcPr>
            <w:tcW w:w="136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3.55</w:t>
            </w:r>
            <w:r w:rsidR="00ED5908">
              <w:t>±</w:t>
            </w:r>
            <w:r w:rsidR="00ED5908">
              <w:rPr>
                <w:rFonts w:hint="eastAsia"/>
              </w:rPr>
              <w:t>0.73</w:t>
            </w:r>
            <w:r w:rsidRPr="00490F11">
              <w:t>a</w:t>
            </w:r>
          </w:p>
        </w:tc>
      </w:tr>
      <w:tr w:rsidR="004D2DD2" w:rsidRPr="00490F11" w:rsidTr="00490F11">
        <w:tc>
          <w:tcPr>
            <w:tcW w:w="1892" w:type="dxa"/>
            <w:vMerge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24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320" w:type="dxa"/>
            <w:vAlign w:val="center"/>
          </w:tcPr>
          <w:p w:rsidR="004D2DD2" w:rsidRPr="00490F11" w:rsidRDefault="004D2DD2" w:rsidP="003B2EE2">
            <w:pPr>
              <w:widowControl/>
              <w:jc w:val="left"/>
              <w:textAlignment w:val="bottom"/>
            </w:pPr>
            <w:r w:rsidRPr="00490F11">
              <w:t>13.42</w:t>
            </w:r>
            <w:r w:rsidR="00ED5908">
              <w:t>±</w:t>
            </w:r>
            <w:r w:rsidR="00ED5908">
              <w:rPr>
                <w:rFonts w:hint="eastAsia"/>
              </w:rPr>
              <w:t>0.41</w:t>
            </w:r>
            <w:r w:rsidR="003B2EE2">
              <w:rPr>
                <w:rFonts w:hint="eastAsia"/>
              </w:rPr>
              <w:t>b</w:t>
            </w:r>
          </w:p>
        </w:tc>
        <w:tc>
          <w:tcPr>
            <w:tcW w:w="1584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4.85</w:t>
            </w:r>
            <w:r w:rsidR="00ED5908">
              <w:t>±</w:t>
            </w:r>
            <w:r w:rsidR="00ED5908">
              <w:rPr>
                <w:rFonts w:hint="eastAsia"/>
              </w:rPr>
              <w:t>1.17</w:t>
            </w:r>
            <w:r w:rsidRPr="00490F11">
              <w:t>b</w:t>
            </w:r>
          </w:p>
        </w:tc>
        <w:tc>
          <w:tcPr>
            <w:tcW w:w="160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70.05</w:t>
            </w:r>
            <w:r w:rsidR="00ED5908">
              <w:t>±</w:t>
            </w:r>
            <w:r w:rsidR="00ED5908">
              <w:rPr>
                <w:rFonts w:hint="eastAsia"/>
              </w:rPr>
              <w:t>1.13</w:t>
            </w:r>
            <w:r w:rsidRPr="00490F11">
              <w:t>c</w:t>
            </w:r>
          </w:p>
        </w:tc>
        <w:tc>
          <w:tcPr>
            <w:tcW w:w="136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2.16</w:t>
            </w:r>
            <w:r w:rsidR="00ED5908">
              <w:t>±</w:t>
            </w:r>
            <w:r w:rsidR="00ED5908">
              <w:rPr>
                <w:rFonts w:hint="eastAsia"/>
              </w:rPr>
              <w:t>0.57</w:t>
            </w:r>
            <w:r w:rsidRPr="00490F11">
              <w:t>c</w:t>
            </w:r>
          </w:p>
        </w:tc>
      </w:tr>
      <w:tr w:rsidR="004D2DD2" w:rsidRPr="00490F11" w:rsidTr="00490F11">
        <w:tc>
          <w:tcPr>
            <w:tcW w:w="1892" w:type="dxa"/>
            <w:vMerge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2.99</w:t>
            </w:r>
            <w:r w:rsidR="00ED5908">
              <w:t>±</w:t>
            </w:r>
            <w:r w:rsidR="00ED5908">
              <w:rPr>
                <w:rFonts w:hint="eastAsia"/>
              </w:rPr>
              <w:t>0.92</w:t>
            </w:r>
            <w:r w:rsidRPr="00490F11">
              <w:t>c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4.02</w:t>
            </w:r>
            <w:r w:rsidR="00ED5908">
              <w:t>±</w:t>
            </w:r>
            <w:r w:rsidR="00ED5908">
              <w:rPr>
                <w:rFonts w:hint="eastAsia"/>
              </w:rPr>
              <w:t>1.01</w:t>
            </w:r>
            <w:r w:rsidRPr="00490F11">
              <w:t>c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9.58</w:t>
            </w:r>
            <w:r w:rsidR="00ED5908">
              <w:t>±</w:t>
            </w:r>
            <w:r w:rsidR="00ED5908">
              <w:rPr>
                <w:rFonts w:hint="eastAsia"/>
              </w:rPr>
              <w:t>2.04</w:t>
            </w:r>
            <w:r w:rsidRPr="00490F11">
              <w:t>d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1.86</w:t>
            </w:r>
            <w:r w:rsidR="00ED5908">
              <w:t>±</w:t>
            </w:r>
            <w:r w:rsidR="00ED5908">
              <w:rPr>
                <w:rFonts w:hint="eastAsia"/>
              </w:rPr>
              <w:t>0.99</w:t>
            </w:r>
            <w:r w:rsidRPr="00490F11">
              <w:t>d</w:t>
            </w:r>
          </w:p>
        </w:tc>
      </w:tr>
      <w:tr w:rsidR="004D2DD2" w:rsidRPr="00490F11" w:rsidTr="00490F11">
        <w:tc>
          <w:tcPr>
            <w:tcW w:w="1892" w:type="dxa"/>
            <w:vMerge w:val="restart"/>
            <w:tcBorders>
              <w:top w:val="single" w:sz="4" w:space="0" w:color="auto"/>
            </w:tcBorders>
            <w:vAlign w:val="center"/>
          </w:tcPr>
          <w:p w:rsidR="00A93102" w:rsidRPr="00490F11" w:rsidRDefault="004D2DD2" w:rsidP="006569A2">
            <w:pPr>
              <w:adjustRightInd w:val="0"/>
              <w:jc w:val="left"/>
            </w:pPr>
            <w:r w:rsidRPr="00490F11">
              <w:t>Glutamate synthase</w:t>
            </w:r>
          </w:p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(GOGAT</w:t>
            </w:r>
            <w:r w:rsidR="00A93102" w:rsidRPr="00490F11">
              <w:t>, mg g</w:t>
            </w:r>
            <w:r w:rsidR="00A93102" w:rsidRPr="00490F11">
              <w:rPr>
                <w:vertAlign w:val="superscript"/>
              </w:rPr>
              <w:t>-1</w:t>
            </w:r>
            <w:r w:rsidR="00A93102" w:rsidRPr="00490F11">
              <w:t xml:space="preserve"> h</w:t>
            </w:r>
            <w:r w:rsidR="00A93102" w:rsidRPr="00490F11">
              <w:rPr>
                <w:vertAlign w:val="superscript"/>
              </w:rPr>
              <w:t>-1</w:t>
            </w:r>
            <w:r w:rsidRPr="00490F11">
              <w:t>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.32</w:t>
            </w:r>
            <w:r w:rsidR="00ED5908">
              <w:t>±</w:t>
            </w:r>
            <w:r w:rsidR="00ED5908">
              <w:rPr>
                <w:rFonts w:hint="eastAsia"/>
              </w:rPr>
              <w:t>0.64</w:t>
            </w:r>
            <w:r w:rsidRPr="00490F11">
              <w:t>b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5.69</w:t>
            </w:r>
            <w:r w:rsidR="00ED5908">
              <w:t>±</w:t>
            </w:r>
            <w:r w:rsidR="00ED5908">
              <w:rPr>
                <w:rFonts w:hint="eastAsia"/>
              </w:rPr>
              <w:t>1.41</w:t>
            </w:r>
            <w:r w:rsidRPr="00490F11">
              <w:t>b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8.37</w:t>
            </w:r>
            <w:r w:rsidR="00ED5908">
              <w:t>±</w:t>
            </w:r>
            <w:r w:rsidR="00ED5908">
              <w:rPr>
                <w:rFonts w:hint="eastAsia"/>
              </w:rPr>
              <w:t>1.16</w:t>
            </w:r>
            <w:r w:rsidRPr="00490F11">
              <w:t>b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3.85</w:t>
            </w:r>
            <w:r w:rsidR="00ED5908">
              <w:t>±</w:t>
            </w:r>
            <w:r w:rsidR="00ED5908">
              <w:rPr>
                <w:rFonts w:hint="eastAsia"/>
              </w:rPr>
              <w:t>1.08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892" w:type="dxa"/>
            <w:vMerge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24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320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.95</w:t>
            </w:r>
            <w:r w:rsidR="00ED5908">
              <w:t>±</w:t>
            </w:r>
            <w:r w:rsidR="00ED5908">
              <w:rPr>
                <w:rFonts w:hint="eastAsia"/>
              </w:rPr>
              <w:t>0.93</w:t>
            </w:r>
            <w:r w:rsidRPr="00490F11">
              <w:t>a</w:t>
            </w:r>
          </w:p>
        </w:tc>
        <w:tc>
          <w:tcPr>
            <w:tcW w:w="1584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6.27</w:t>
            </w:r>
            <w:r w:rsidR="00ED5908">
              <w:t>±</w:t>
            </w:r>
            <w:r w:rsidR="00ED5908">
              <w:rPr>
                <w:rFonts w:hint="eastAsia"/>
              </w:rPr>
              <w:t>1.26</w:t>
            </w:r>
            <w:r w:rsidRPr="00490F11">
              <w:t>a</w:t>
            </w:r>
          </w:p>
        </w:tc>
        <w:tc>
          <w:tcPr>
            <w:tcW w:w="160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9.31</w:t>
            </w:r>
            <w:r w:rsidR="00ED5908">
              <w:t>±</w:t>
            </w:r>
            <w:r w:rsidR="00ED5908">
              <w:rPr>
                <w:rFonts w:hint="eastAsia"/>
              </w:rPr>
              <w:t>1.11</w:t>
            </w:r>
            <w:r w:rsidRPr="00490F11">
              <w:t>a</w:t>
            </w:r>
          </w:p>
        </w:tc>
        <w:tc>
          <w:tcPr>
            <w:tcW w:w="136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4.34</w:t>
            </w:r>
            <w:r w:rsidR="00ED5908">
              <w:t>±</w:t>
            </w:r>
            <w:r w:rsidR="00ED5908">
              <w:rPr>
                <w:rFonts w:hint="eastAsia"/>
              </w:rPr>
              <w:t>1.20</w:t>
            </w:r>
            <w:r w:rsidRPr="00490F11">
              <w:t>a</w:t>
            </w:r>
          </w:p>
        </w:tc>
      </w:tr>
      <w:tr w:rsidR="004D2DD2" w:rsidRPr="00490F11" w:rsidTr="00490F11">
        <w:tc>
          <w:tcPr>
            <w:tcW w:w="1892" w:type="dxa"/>
            <w:vMerge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24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320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2.81</w:t>
            </w:r>
            <w:r w:rsidR="00ED5908">
              <w:t>±</w:t>
            </w:r>
            <w:r w:rsidR="00ED5908">
              <w:rPr>
                <w:rFonts w:hint="eastAsia"/>
              </w:rPr>
              <w:t>0.69</w:t>
            </w:r>
            <w:r w:rsidRPr="00490F11">
              <w:t>c</w:t>
            </w:r>
          </w:p>
        </w:tc>
        <w:tc>
          <w:tcPr>
            <w:tcW w:w="1584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5.33</w:t>
            </w:r>
            <w:r w:rsidR="00ED5908">
              <w:t>±</w:t>
            </w:r>
            <w:r w:rsidR="00ED5908">
              <w:rPr>
                <w:rFonts w:hint="eastAsia"/>
              </w:rPr>
              <w:t>1.02</w:t>
            </w:r>
            <w:r w:rsidRPr="00490F11">
              <w:t>c</w:t>
            </w:r>
          </w:p>
        </w:tc>
        <w:tc>
          <w:tcPr>
            <w:tcW w:w="160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7.76</w:t>
            </w:r>
            <w:r w:rsidR="00ED5908">
              <w:t>±</w:t>
            </w:r>
            <w:r w:rsidR="00ED5908">
              <w:rPr>
                <w:rFonts w:hint="eastAsia"/>
              </w:rPr>
              <w:t>1.48</w:t>
            </w:r>
            <w:r w:rsidRPr="00490F11">
              <w:t>bc</w:t>
            </w:r>
          </w:p>
        </w:tc>
        <w:tc>
          <w:tcPr>
            <w:tcW w:w="136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3.32</w:t>
            </w:r>
            <w:r w:rsidR="00ED5908">
              <w:t>±</w:t>
            </w:r>
            <w:r w:rsidR="00ED5908">
              <w:rPr>
                <w:rFonts w:hint="eastAsia"/>
              </w:rPr>
              <w:t>1.74</w:t>
            </w:r>
            <w:r w:rsidRPr="00490F11">
              <w:t>c</w:t>
            </w:r>
          </w:p>
        </w:tc>
      </w:tr>
      <w:tr w:rsidR="004D2DD2" w:rsidRPr="00490F11" w:rsidTr="00490F11">
        <w:tc>
          <w:tcPr>
            <w:tcW w:w="1892" w:type="dxa"/>
            <w:vMerge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2.30</w:t>
            </w:r>
            <w:r w:rsidR="00ED5908">
              <w:t>±</w:t>
            </w:r>
            <w:r w:rsidR="00ED5908">
              <w:rPr>
                <w:rFonts w:hint="eastAsia"/>
              </w:rPr>
              <w:t>0.73</w:t>
            </w:r>
            <w:r w:rsidRPr="00490F11">
              <w:t>d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45.04</w:t>
            </w:r>
            <w:r w:rsidR="00ED5908">
              <w:t>±</w:t>
            </w:r>
            <w:r w:rsidR="00ED5908">
              <w:rPr>
                <w:rFonts w:hint="eastAsia"/>
              </w:rPr>
              <w:t>0.72</w:t>
            </w:r>
            <w:r w:rsidRPr="00490F11">
              <w:t>c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67.10</w:t>
            </w:r>
            <w:r w:rsidR="00ED5908">
              <w:t>±</w:t>
            </w:r>
            <w:r w:rsidR="00ED5908">
              <w:rPr>
                <w:rFonts w:hint="eastAsia"/>
              </w:rPr>
              <w:t>1.27</w:t>
            </w:r>
            <w:r w:rsidRPr="00490F11">
              <w:t>c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2.97</w:t>
            </w:r>
            <w:r w:rsidR="00ED5908">
              <w:t>±</w:t>
            </w:r>
            <w:r w:rsidR="00ED5908">
              <w:rPr>
                <w:rFonts w:hint="eastAsia"/>
              </w:rPr>
              <w:t>1.29</w:t>
            </w:r>
            <w:r w:rsidRPr="00490F11">
              <w:t>c</w:t>
            </w:r>
          </w:p>
        </w:tc>
      </w:tr>
      <w:tr w:rsidR="004D2DD2" w:rsidRPr="00490F11" w:rsidTr="00490F11">
        <w:tc>
          <w:tcPr>
            <w:tcW w:w="18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102" w:rsidRPr="00490F11" w:rsidRDefault="004D2DD2" w:rsidP="006569A2">
            <w:pPr>
              <w:adjustRightInd w:val="0"/>
              <w:jc w:val="left"/>
            </w:pPr>
            <w:r w:rsidRPr="00490F11">
              <w:t>Glutamate dehydrogenase</w:t>
            </w:r>
          </w:p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(GDH</w:t>
            </w:r>
            <w:r w:rsidR="00A93102" w:rsidRPr="00490F11">
              <w:t>, mg g</w:t>
            </w:r>
            <w:r w:rsidR="00A93102" w:rsidRPr="00490F11">
              <w:rPr>
                <w:vertAlign w:val="superscript"/>
              </w:rPr>
              <w:t>-1</w:t>
            </w:r>
            <w:r w:rsidR="00A93102" w:rsidRPr="00490F11">
              <w:t xml:space="preserve"> h</w:t>
            </w:r>
            <w:r w:rsidR="00A93102" w:rsidRPr="00490F11">
              <w:rPr>
                <w:vertAlign w:val="superscript"/>
              </w:rPr>
              <w:t>-1</w:t>
            </w:r>
            <w:r w:rsidR="00A93102" w:rsidRPr="00490F11">
              <w:t>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.34</w:t>
            </w:r>
            <w:r w:rsidR="00ED5908">
              <w:t>±</w:t>
            </w:r>
            <w:r w:rsidR="00ED5908">
              <w:rPr>
                <w:rFonts w:hint="eastAsia"/>
              </w:rPr>
              <w:t>0.66</w:t>
            </w:r>
            <w:r w:rsidRPr="00490F11">
              <w:t>c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ED5908">
            <w:pPr>
              <w:widowControl/>
              <w:jc w:val="left"/>
              <w:textAlignment w:val="bottom"/>
            </w:pPr>
            <w:r w:rsidRPr="00490F11">
              <w:t>23.79</w:t>
            </w:r>
            <w:r w:rsidR="00ED5908">
              <w:t>±</w:t>
            </w:r>
            <w:r w:rsidR="00ED5908">
              <w:rPr>
                <w:rFonts w:hint="eastAsia"/>
              </w:rPr>
              <w:t>1.78</w:t>
            </w:r>
            <w:r w:rsidRPr="00490F11">
              <w:t>d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6.07</w:t>
            </w:r>
            <w:r w:rsidR="00ED5908">
              <w:t>±</w:t>
            </w:r>
            <w:r w:rsidR="00ED5908">
              <w:rPr>
                <w:rFonts w:hint="eastAsia"/>
              </w:rPr>
              <w:t>1.03</w:t>
            </w:r>
            <w:r w:rsidRPr="00490F11">
              <w:t>d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4.10</w:t>
            </w:r>
            <w:r w:rsidR="00ED5908">
              <w:t>±</w:t>
            </w:r>
            <w:r w:rsidR="00ED5908">
              <w:rPr>
                <w:rFonts w:hint="eastAsia"/>
              </w:rPr>
              <w:t>0.62</w:t>
            </w:r>
            <w:r w:rsidRPr="00490F11">
              <w:t>d</w:t>
            </w:r>
          </w:p>
        </w:tc>
      </w:tr>
      <w:tr w:rsidR="004D2DD2" w:rsidRPr="00490F11" w:rsidTr="00490F11">
        <w:tc>
          <w:tcPr>
            <w:tcW w:w="18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24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320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3.38</w:t>
            </w:r>
            <w:r w:rsidR="00ED5908">
              <w:t>±</w:t>
            </w:r>
            <w:r w:rsidR="00ED5908">
              <w:rPr>
                <w:rFonts w:hint="eastAsia"/>
              </w:rPr>
              <w:t>0.77</w:t>
            </w:r>
            <w:r w:rsidRPr="00490F11">
              <w:t>c</w:t>
            </w:r>
          </w:p>
        </w:tc>
        <w:tc>
          <w:tcPr>
            <w:tcW w:w="1584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4.96</w:t>
            </w:r>
            <w:r w:rsidR="00ED5908">
              <w:t>±</w:t>
            </w:r>
            <w:r w:rsidR="00ED5908">
              <w:rPr>
                <w:rFonts w:hint="eastAsia"/>
              </w:rPr>
              <w:t>1.39</w:t>
            </w:r>
            <w:r w:rsidRPr="00490F11">
              <w:t>c</w:t>
            </w:r>
          </w:p>
        </w:tc>
        <w:tc>
          <w:tcPr>
            <w:tcW w:w="160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7.66</w:t>
            </w:r>
            <w:r w:rsidR="00ED5908">
              <w:t>±</w:t>
            </w:r>
            <w:r w:rsidR="00ED5908">
              <w:rPr>
                <w:rFonts w:hint="eastAsia"/>
              </w:rPr>
              <w:t>0.79</w:t>
            </w:r>
            <w:r w:rsidRPr="00490F11">
              <w:t>c</w:t>
            </w:r>
          </w:p>
        </w:tc>
        <w:tc>
          <w:tcPr>
            <w:tcW w:w="136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4.51</w:t>
            </w:r>
            <w:r w:rsidR="00ED5908">
              <w:t>±</w:t>
            </w:r>
            <w:r w:rsidR="00ED5908">
              <w:rPr>
                <w:rFonts w:hint="eastAsia"/>
              </w:rPr>
              <w:t>0.74</w:t>
            </w:r>
            <w:r w:rsidRPr="00490F11">
              <w:t>c</w:t>
            </w:r>
          </w:p>
        </w:tc>
      </w:tr>
      <w:tr w:rsidR="004D2DD2" w:rsidRPr="00490F11" w:rsidTr="00490F11">
        <w:tc>
          <w:tcPr>
            <w:tcW w:w="18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24" w:type="dxa"/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320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4.36</w:t>
            </w:r>
            <w:r w:rsidR="00ED5908">
              <w:t>±</w:t>
            </w:r>
            <w:r w:rsidR="00ED5908">
              <w:rPr>
                <w:rFonts w:hint="eastAsia"/>
              </w:rPr>
              <w:t>0.74</w:t>
            </w:r>
            <w:r w:rsidRPr="00490F11">
              <w:t>b</w:t>
            </w:r>
          </w:p>
        </w:tc>
        <w:tc>
          <w:tcPr>
            <w:tcW w:w="1584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5.48</w:t>
            </w:r>
            <w:r w:rsidR="00ED5908">
              <w:t>±</w:t>
            </w:r>
            <w:r w:rsidR="00ED5908">
              <w:rPr>
                <w:rFonts w:hint="eastAsia"/>
              </w:rPr>
              <w:t>1.53</w:t>
            </w:r>
            <w:r w:rsidRPr="00490F11">
              <w:t>b</w:t>
            </w:r>
          </w:p>
        </w:tc>
        <w:tc>
          <w:tcPr>
            <w:tcW w:w="160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8.01</w:t>
            </w:r>
            <w:r w:rsidR="00ED5908">
              <w:t>±</w:t>
            </w:r>
            <w:r w:rsidR="00ED5908">
              <w:rPr>
                <w:rFonts w:hint="eastAsia"/>
              </w:rPr>
              <w:t>0.86</w:t>
            </w:r>
            <w:r w:rsidRPr="00490F11">
              <w:t>b</w:t>
            </w:r>
          </w:p>
        </w:tc>
        <w:tc>
          <w:tcPr>
            <w:tcW w:w="1368" w:type="dxa"/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5.34</w:t>
            </w:r>
            <w:r w:rsidR="00ED5908">
              <w:t>±</w:t>
            </w:r>
            <w:r w:rsidR="00ED5908">
              <w:rPr>
                <w:rFonts w:hint="eastAsia"/>
              </w:rPr>
              <w:t>0.50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8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4.97</w:t>
            </w:r>
            <w:r w:rsidR="00ED5908">
              <w:t>±</w:t>
            </w:r>
            <w:r w:rsidR="00ED5908">
              <w:rPr>
                <w:rFonts w:hint="eastAsia"/>
              </w:rPr>
              <w:t>0.79</w:t>
            </w:r>
            <w:r w:rsidRPr="00490F11">
              <w:t>a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6.26</w:t>
            </w:r>
            <w:r w:rsidR="00ED5908">
              <w:t>±</w:t>
            </w:r>
            <w:r w:rsidR="00ED5908">
              <w:rPr>
                <w:rFonts w:hint="eastAsia"/>
              </w:rPr>
              <w:t>1.05</w:t>
            </w:r>
            <w:r w:rsidRPr="00490F11">
              <w:t>a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28.94</w:t>
            </w:r>
            <w:r w:rsidR="00ED5908">
              <w:t>±</w:t>
            </w:r>
            <w:r w:rsidR="00ED5908">
              <w:rPr>
                <w:rFonts w:hint="eastAsia"/>
              </w:rPr>
              <w:t>1.08</w:t>
            </w:r>
            <w:r w:rsidRPr="00490F11">
              <w:t>a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4D2DD2" w:rsidRPr="00490F11" w:rsidRDefault="004D2DD2" w:rsidP="006569A2">
            <w:pPr>
              <w:widowControl/>
              <w:jc w:val="left"/>
              <w:textAlignment w:val="bottom"/>
            </w:pPr>
            <w:r w:rsidRPr="00490F11">
              <w:t>15.98</w:t>
            </w:r>
            <w:r w:rsidR="00ED5908">
              <w:t>±</w:t>
            </w:r>
            <w:r w:rsidR="00ED5908">
              <w:rPr>
                <w:rFonts w:hint="eastAsia"/>
              </w:rPr>
              <w:t>0.81</w:t>
            </w:r>
            <w:r w:rsidRPr="00490F11">
              <w:t>a</w:t>
            </w:r>
          </w:p>
        </w:tc>
      </w:tr>
    </w:tbl>
    <w:p w:rsidR="004D2DD2" w:rsidRPr="00490F11" w:rsidRDefault="004D2DD2" w:rsidP="004D2DD2">
      <w:pPr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490F11">
        <w:rPr>
          <w:rFonts w:ascii="Times New Roman" w:eastAsia="SimSun" w:hAnsi="Times New Roman" w:cs="Times New Roman"/>
          <w:color w:val="333333"/>
          <w:sz w:val="20"/>
          <w:szCs w:val="20"/>
          <w:shd w:val="clear" w:color="auto" w:fill="FFFFFF"/>
        </w:rPr>
        <w:t xml:space="preserve">Note: 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Different letters indicate statistical significance at the 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＜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>0.05 level within the same column.</w:t>
      </w:r>
    </w:p>
    <w:p w:rsidR="006569A2" w:rsidRPr="00612A57" w:rsidRDefault="006569A2" w:rsidP="006569A2">
      <w:pPr>
        <w:autoSpaceDE w:val="0"/>
        <w:adjustRightInd w:val="0"/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CK: control (0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2: low-salt (2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4: medium-salt (4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6: high-salt (6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.</w:t>
      </w:r>
    </w:p>
    <w:p w:rsidR="00AE2774" w:rsidRPr="00490F11" w:rsidRDefault="00DB7924" w:rsidP="00A93102">
      <w:pPr>
        <w:pStyle w:val="MDPI21heading1"/>
        <w:spacing w:line="260" w:lineRule="exact"/>
        <w:rPr>
          <w:rFonts w:ascii="Times New Roman" w:hAnsi="Times New Roman"/>
          <w:b w:val="0"/>
          <w:szCs w:val="20"/>
        </w:rPr>
      </w:pPr>
      <w:r w:rsidRPr="00612A57">
        <w:rPr>
          <w:rFonts w:ascii="Times New Roman" w:hAnsi="Times New Roman"/>
          <w:color w:val="auto"/>
          <w:szCs w:val="20"/>
        </w:rPr>
        <w:t>T</w:t>
      </w:r>
      <w:r>
        <w:rPr>
          <w:rFonts w:ascii="Times New Roman" w:eastAsiaTheme="minorEastAsia" w:hAnsi="Times New Roman" w:hint="eastAsia"/>
          <w:color w:val="auto"/>
          <w:szCs w:val="20"/>
          <w:lang w:eastAsia="zh-CN"/>
        </w:rPr>
        <w:t>able</w:t>
      </w:r>
      <w:r w:rsidR="00232CB9">
        <w:rPr>
          <w:rFonts w:ascii="Times New Roman" w:eastAsiaTheme="minorEastAsia" w:hAnsi="Times New Roman" w:hint="eastAsia"/>
          <w:szCs w:val="20"/>
          <w:lang w:eastAsia="zh-CN"/>
        </w:rPr>
        <w:t xml:space="preserve"> S6 </w:t>
      </w:r>
      <w:r w:rsidR="004D2DD2" w:rsidRPr="00490F11">
        <w:rPr>
          <w:rFonts w:ascii="Times New Roman" w:hAnsi="Times New Roman"/>
          <w:b w:val="0"/>
          <w:szCs w:val="20"/>
        </w:rPr>
        <w:t>Effects of salt stress on yield of Tartary buckwheat</w:t>
      </w:r>
    </w:p>
    <w:tbl>
      <w:tblPr>
        <w:tblStyle w:val="TableGrid"/>
        <w:tblW w:w="6539" w:type="dxa"/>
        <w:tblLayout w:type="fixed"/>
        <w:tblLook w:val="04A0" w:firstRow="1" w:lastRow="0" w:firstColumn="1" w:lastColumn="0" w:noHBand="0" w:noVBand="1"/>
      </w:tblPr>
      <w:tblGrid>
        <w:gridCol w:w="1224"/>
        <w:gridCol w:w="1560"/>
        <w:gridCol w:w="1896"/>
        <w:gridCol w:w="1859"/>
      </w:tblGrid>
      <w:tr w:rsidR="004D2DD2" w:rsidRPr="00490F11" w:rsidTr="00490F11"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DB7924" w:rsidRDefault="004D2DD2" w:rsidP="006569A2">
            <w:pPr>
              <w:autoSpaceDE w:val="0"/>
              <w:jc w:val="left"/>
            </w:pPr>
            <w:r w:rsidRPr="00DB7924">
              <w:rPr>
                <w:rFonts w:eastAsia="SimHei"/>
              </w:rPr>
              <w:t>Treatm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D2" w:rsidRPr="00DB7924" w:rsidRDefault="004D2DD2" w:rsidP="006569A2">
            <w:pPr>
              <w:adjustRightInd w:val="0"/>
              <w:jc w:val="left"/>
            </w:pPr>
            <w:r w:rsidRPr="00DB7924">
              <w:t>Grain number per plant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D2" w:rsidRPr="00DB7924" w:rsidRDefault="004D2DD2" w:rsidP="006569A2">
            <w:pPr>
              <w:adjustRightInd w:val="0"/>
              <w:jc w:val="left"/>
            </w:pPr>
            <w:r w:rsidRPr="00DB7924">
              <w:t>Hundred grain weight</w:t>
            </w:r>
            <w:r w:rsidR="00A93102" w:rsidRPr="00DB7924">
              <w:t>(g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DD2" w:rsidRPr="00DB7924" w:rsidRDefault="004D2DD2" w:rsidP="006569A2">
            <w:pPr>
              <w:adjustRightInd w:val="0"/>
              <w:jc w:val="left"/>
            </w:pPr>
            <w:r w:rsidRPr="00DB7924">
              <w:t>Grain weight per plant</w:t>
            </w:r>
            <w:r w:rsidR="00A93102" w:rsidRPr="00DB7924">
              <w:t>(g)</w:t>
            </w:r>
          </w:p>
        </w:tc>
      </w:tr>
      <w:tr w:rsidR="004D2DD2" w:rsidRPr="00490F11" w:rsidTr="00490F11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25.75</w:t>
            </w:r>
            <w:r w:rsidR="00D46072">
              <w:t>±</w:t>
            </w:r>
            <w:r w:rsidR="00D46072">
              <w:rPr>
                <w:rFonts w:hint="eastAsia"/>
              </w:rPr>
              <w:t>0.73</w:t>
            </w:r>
            <w:r w:rsidRPr="00490F11">
              <w:t>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0.41</w:t>
            </w:r>
            <w:r w:rsidR="00D46072">
              <w:t>±</w:t>
            </w:r>
            <w:r w:rsidR="00D46072">
              <w:rPr>
                <w:rFonts w:hint="eastAsia"/>
              </w:rPr>
              <w:t>0.02</w:t>
            </w:r>
            <w:r w:rsidRPr="00490F11">
              <w:t>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2.48</w:t>
            </w:r>
            <w:r w:rsidR="00D46072">
              <w:t>±</w:t>
            </w:r>
            <w:r w:rsidR="00D46072">
              <w:rPr>
                <w:rFonts w:hint="eastAsia"/>
              </w:rPr>
              <w:t>0.07</w:t>
            </w:r>
            <w:r w:rsidRPr="00490F11">
              <w:t>a</w:t>
            </w:r>
          </w:p>
        </w:tc>
      </w:tr>
      <w:tr w:rsidR="004D2DD2" w:rsidRPr="00490F11" w:rsidTr="00490F11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25.67</w:t>
            </w:r>
            <w:r w:rsidR="00D46072">
              <w:t>±</w:t>
            </w:r>
            <w:r w:rsidR="00D46072">
              <w:rPr>
                <w:rFonts w:hint="eastAsia"/>
              </w:rPr>
              <w:t>0.69</w:t>
            </w:r>
            <w:r w:rsidRPr="00490F11">
              <w:t>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0.41</w:t>
            </w:r>
            <w:r w:rsidR="00D46072">
              <w:t>±</w:t>
            </w:r>
            <w:r w:rsidR="00D46072">
              <w:rPr>
                <w:rFonts w:hint="eastAsia"/>
              </w:rPr>
              <w:t>0.03</w:t>
            </w:r>
            <w:r w:rsidRPr="00490F11">
              <w:t>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2.38</w:t>
            </w:r>
            <w:r w:rsidR="00D46072">
              <w:t>±</w:t>
            </w:r>
            <w:r w:rsidR="00D46072">
              <w:rPr>
                <w:rFonts w:hint="eastAsia"/>
              </w:rPr>
              <w:t>0.10</w:t>
            </w:r>
            <w:r w:rsidRPr="00490F11">
              <w:t>b</w:t>
            </w:r>
          </w:p>
        </w:tc>
      </w:tr>
      <w:tr w:rsidR="004D2DD2" w:rsidRPr="00490F11" w:rsidTr="00490F11"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24.50</w:t>
            </w:r>
            <w:r w:rsidR="00D46072">
              <w:t>±</w:t>
            </w:r>
            <w:r w:rsidR="00D46072">
              <w:rPr>
                <w:rFonts w:hint="eastAsia"/>
              </w:rPr>
              <w:t>0.81</w:t>
            </w:r>
            <w:r w:rsidRPr="00490F11">
              <w:t>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0.34</w:t>
            </w:r>
            <w:r w:rsidR="00D46072">
              <w:t>±</w:t>
            </w:r>
            <w:r w:rsidR="00D46072">
              <w:rPr>
                <w:rFonts w:hint="eastAsia"/>
              </w:rPr>
              <w:t>0.02</w:t>
            </w:r>
            <w:r w:rsidRPr="00490F11">
              <w:t>a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2.24</w:t>
            </w:r>
            <w:r w:rsidR="00D46072">
              <w:t>±</w:t>
            </w:r>
            <w:r w:rsidR="00D46072">
              <w:rPr>
                <w:rFonts w:hint="eastAsia"/>
              </w:rPr>
              <w:t>0.08</w:t>
            </w:r>
            <w:r w:rsidRPr="00490F11">
              <w:t>c</w:t>
            </w:r>
          </w:p>
        </w:tc>
      </w:tr>
      <w:tr w:rsidR="004D2DD2" w:rsidRPr="00490F11" w:rsidTr="00490F11"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S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21.67</w:t>
            </w:r>
            <w:r w:rsidR="00D46072">
              <w:t>±</w:t>
            </w:r>
            <w:r w:rsidR="00D46072">
              <w:rPr>
                <w:rFonts w:hint="eastAsia"/>
              </w:rPr>
              <w:t>0.75</w:t>
            </w:r>
            <w:r w:rsidRPr="00490F11"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0.32</w:t>
            </w:r>
            <w:r w:rsidR="00D46072">
              <w:t>±</w:t>
            </w:r>
            <w:r w:rsidR="00D46072">
              <w:rPr>
                <w:rFonts w:hint="eastAsia"/>
              </w:rPr>
              <w:t>0.02</w:t>
            </w:r>
            <w:r w:rsidRPr="00490F11">
              <w:t>b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DD2" w:rsidRPr="00490F11" w:rsidRDefault="004D2DD2" w:rsidP="006569A2">
            <w:pPr>
              <w:adjustRightInd w:val="0"/>
              <w:jc w:val="left"/>
            </w:pPr>
            <w:r w:rsidRPr="00490F11">
              <w:t>2.23</w:t>
            </w:r>
            <w:r w:rsidR="00D46072">
              <w:t>±</w:t>
            </w:r>
            <w:r w:rsidR="00D46072">
              <w:rPr>
                <w:rFonts w:hint="eastAsia"/>
              </w:rPr>
              <w:t>0.05</w:t>
            </w:r>
            <w:r w:rsidRPr="00490F11">
              <w:t>c</w:t>
            </w:r>
          </w:p>
        </w:tc>
      </w:tr>
    </w:tbl>
    <w:p w:rsidR="004D2DD2" w:rsidRPr="00490F11" w:rsidRDefault="004D2DD2" w:rsidP="004D2DD2">
      <w:pPr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490F11">
        <w:rPr>
          <w:rFonts w:ascii="Times New Roman" w:eastAsia="SimSun" w:hAnsi="Times New Roman" w:cs="Times New Roman"/>
          <w:color w:val="333333"/>
          <w:sz w:val="20"/>
          <w:szCs w:val="20"/>
          <w:shd w:val="clear" w:color="auto" w:fill="FFFFFF"/>
        </w:rPr>
        <w:t xml:space="preserve">Note: 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Different letters indicate statistical significance at the 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90F11">
        <w:rPr>
          <w:rFonts w:ascii="Times New Roman" w:hAnsi="Times New Roman" w:cs="Times New Roman"/>
          <w:i/>
          <w:iCs/>
          <w:sz w:val="20"/>
          <w:szCs w:val="20"/>
          <w:lang w:val="en-GB"/>
        </w:rPr>
        <w:t>＜</w:t>
      </w:r>
      <w:r w:rsidRPr="00490F11">
        <w:rPr>
          <w:rFonts w:ascii="Times New Roman" w:hAnsi="Times New Roman" w:cs="Times New Roman"/>
          <w:iCs/>
          <w:sz w:val="20"/>
          <w:szCs w:val="20"/>
          <w:lang w:val="en-GB"/>
        </w:rPr>
        <w:t>0.05 level within the same column.</w:t>
      </w:r>
    </w:p>
    <w:p w:rsidR="006569A2" w:rsidRPr="00612A57" w:rsidRDefault="006569A2" w:rsidP="006569A2">
      <w:pPr>
        <w:autoSpaceDE w:val="0"/>
        <w:adjustRightInd w:val="0"/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CK: control (0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2: low-salt (2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4: medium-salt (4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, S6: high-salt (6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g kg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 w:rsidRPr="00612A57">
        <w:rPr>
          <w:rFonts w:ascii="Times New Roman" w:eastAsia="SimSun" w:hAnsi="Times New Roman" w:cs="Times New Roman"/>
          <w:sz w:val="20"/>
          <w:szCs w:val="20"/>
          <w:shd w:val="clear" w:color="auto" w:fill="FFFFFF"/>
        </w:rPr>
        <w:t>).</w:t>
      </w:r>
    </w:p>
    <w:p w:rsidR="00AE2774" w:rsidRPr="006569A2" w:rsidRDefault="00AE2774" w:rsidP="00AE2774">
      <w:pPr>
        <w:adjustRightInd w:val="0"/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</w:pPr>
    </w:p>
    <w:p w:rsidR="00251173" w:rsidRDefault="00251173"/>
    <w:sectPr w:rsidR="00251173" w:rsidSect="00670302">
      <w:pgSz w:w="11906" w:h="16838"/>
      <w:pgMar w:top="1440" w:right="1349" w:bottom="1440" w:left="1406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26FE" w:rsidRDefault="009E26FE" w:rsidP="00AE2774">
      <w:r>
        <w:separator/>
      </w:r>
    </w:p>
  </w:endnote>
  <w:endnote w:type="continuationSeparator" w:id="0">
    <w:p w:rsidR="009E26FE" w:rsidRDefault="009E26FE" w:rsidP="00AE2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26FE" w:rsidRDefault="009E26FE" w:rsidP="00AE2774">
      <w:r>
        <w:separator/>
      </w:r>
    </w:p>
  </w:footnote>
  <w:footnote w:type="continuationSeparator" w:id="0">
    <w:p w:rsidR="009E26FE" w:rsidRDefault="009E26FE" w:rsidP="00AE2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E2774"/>
    <w:rsid w:val="001862E0"/>
    <w:rsid w:val="001B5F3D"/>
    <w:rsid w:val="001D5035"/>
    <w:rsid w:val="00232CB9"/>
    <w:rsid w:val="00251173"/>
    <w:rsid w:val="002837BA"/>
    <w:rsid w:val="002D5C38"/>
    <w:rsid w:val="003517FA"/>
    <w:rsid w:val="0037463E"/>
    <w:rsid w:val="003B2EE2"/>
    <w:rsid w:val="00490F11"/>
    <w:rsid w:val="004C7258"/>
    <w:rsid w:val="004D2DD2"/>
    <w:rsid w:val="005205C5"/>
    <w:rsid w:val="005230AA"/>
    <w:rsid w:val="00581876"/>
    <w:rsid w:val="005B7C92"/>
    <w:rsid w:val="006569A2"/>
    <w:rsid w:val="00670302"/>
    <w:rsid w:val="00697A45"/>
    <w:rsid w:val="006F1EAE"/>
    <w:rsid w:val="00753180"/>
    <w:rsid w:val="00770AE2"/>
    <w:rsid w:val="00795BAF"/>
    <w:rsid w:val="009212B0"/>
    <w:rsid w:val="009522DE"/>
    <w:rsid w:val="009E26FE"/>
    <w:rsid w:val="009F5440"/>
    <w:rsid w:val="00A93102"/>
    <w:rsid w:val="00AE2774"/>
    <w:rsid w:val="00B479D7"/>
    <w:rsid w:val="00B96343"/>
    <w:rsid w:val="00CC6011"/>
    <w:rsid w:val="00CD04A8"/>
    <w:rsid w:val="00D06665"/>
    <w:rsid w:val="00D24294"/>
    <w:rsid w:val="00D46072"/>
    <w:rsid w:val="00D56D5A"/>
    <w:rsid w:val="00DB7924"/>
    <w:rsid w:val="00E621A0"/>
    <w:rsid w:val="00ED5908"/>
    <w:rsid w:val="00F73270"/>
    <w:rsid w:val="00FC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E3CFBE1-B4B7-4FFA-8344-2011DA067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C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E2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E277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E2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E2774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E277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2774"/>
  </w:style>
  <w:style w:type="character" w:styleId="CommentReference">
    <w:name w:val="annotation reference"/>
    <w:basedOn w:val="DefaultParagraphFont"/>
    <w:uiPriority w:val="99"/>
    <w:semiHidden/>
    <w:unhideWhenUsed/>
    <w:qFormat/>
    <w:rsid w:val="004D2DD2"/>
    <w:rPr>
      <w:sz w:val="21"/>
      <w:szCs w:val="21"/>
    </w:rPr>
  </w:style>
  <w:style w:type="paragraph" w:customStyle="1" w:styleId="MDPI21heading1">
    <w:name w:val="MDPI_2.1_heading1"/>
    <w:basedOn w:val="Normal"/>
    <w:qFormat/>
    <w:rsid w:val="00A93102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B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B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964</Words>
  <Characters>5500</Characters>
  <Application>Microsoft Office Word</Application>
  <DocSecurity>0</DocSecurity>
  <Lines>45</Lines>
  <Paragraphs>12</Paragraphs>
  <ScaleCrop>false</ScaleCrop>
  <Company/>
  <LinksUpToDate>false</LinksUpToDate>
  <CharactersWithSpaces>6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f</dc:creator>
  <cp:keywords/>
  <dc:description/>
  <cp:lastModifiedBy>Jeevajothi Subramaniyan</cp:lastModifiedBy>
  <cp:revision>22</cp:revision>
  <dcterms:created xsi:type="dcterms:W3CDTF">2022-11-08T00:28:00Z</dcterms:created>
  <dcterms:modified xsi:type="dcterms:W3CDTF">2023-07-28T12:32:00Z</dcterms:modified>
</cp:coreProperties>
</file>